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ls" ContentType="application/vnd.ms-exce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F6CFFA" w14:textId="2DE2223E" w:rsidR="00563352" w:rsidRPr="00563352" w:rsidRDefault="00563352" w:rsidP="000C0D27">
      <w:pPr>
        <w:spacing w:line="360" w:lineRule="auto"/>
        <w:rPr>
          <w:rFonts w:ascii="Times New Roman" w:hAnsi="Times New Roman" w:cs="Times New Roman"/>
          <w:color w:val="FF0000"/>
          <w:szCs w:val="21"/>
        </w:rPr>
      </w:pPr>
    </w:p>
    <w:p w14:paraId="61A3FC95" w14:textId="40974D67" w:rsidR="00146C28" w:rsidRPr="00C82731" w:rsidRDefault="00146C28" w:rsidP="00146C28">
      <w:pPr>
        <w:spacing w:line="360" w:lineRule="auto"/>
        <w:jc w:val="center"/>
        <w:rPr>
          <w:rFonts w:ascii="Times New Roman" w:hAnsi="Times New Roman" w:cs="Times New Roman"/>
          <w:color w:val="FF0000"/>
          <w:szCs w:val="21"/>
        </w:rPr>
      </w:pPr>
      <w:r w:rsidRPr="008E33E8">
        <w:rPr>
          <w:rFonts w:ascii="Times New Roman" w:hAnsi="Times New Roman" w:cs="Times New Roman" w:hint="eastAsia"/>
          <w:szCs w:val="21"/>
        </w:rPr>
        <w:t>T</w:t>
      </w:r>
      <w:r w:rsidRPr="008E33E8">
        <w:rPr>
          <w:rFonts w:ascii="Times New Roman" w:hAnsi="Times New Roman" w:cs="Times New Roman"/>
          <w:szCs w:val="21"/>
        </w:rPr>
        <w:t xml:space="preserve">able </w:t>
      </w:r>
      <w:r w:rsidR="000C0D27" w:rsidRPr="008E33E8">
        <w:rPr>
          <w:rFonts w:ascii="Times New Roman" w:hAnsi="Times New Roman" w:cs="Times New Roman"/>
          <w:szCs w:val="21"/>
        </w:rPr>
        <w:t>1</w:t>
      </w:r>
      <w:r w:rsidRPr="008E33E8">
        <w:rPr>
          <w:rFonts w:ascii="Times New Roman" w:hAnsi="Times New Roman" w:cs="Times New Roman"/>
          <w:szCs w:val="21"/>
        </w:rPr>
        <w:t xml:space="preserve">S The effective tags </w:t>
      </w:r>
      <w:r w:rsidRPr="008E33E8">
        <w:rPr>
          <w:rFonts w:ascii="Times New Roman" w:hAnsi="Times New Roman" w:cs="Times New Roman"/>
          <w:bCs/>
          <w:szCs w:val="21"/>
        </w:rPr>
        <w:t xml:space="preserve">of endophytic fungi and bacteria of different </w:t>
      </w:r>
      <w:r w:rsidRPr="008E33E8">
        <w:rPr>
          <w:rFonts w:ascii="Times New Roman" w:hAnsi="Times New Roman" w:cs="Times New Roman"/>
          <w:bCs/>
          <w:i/>
          <w:iCs/>
          <w:szCs w:val="21"/>
        </w:rPr>
        <w:t>Gentiana</w:t>
      </w:r>
      <w:r w:rsidRPr="008E33E8">
        <w:rPr>
          <w:rFonts w:ascii="Times New Roman" w:hAnsi="Times New Roman" w:cs="Times New Roman"/>
          <w:bCs/>
          <w:szCs w:val="21"/>
        </w:rPr>
        <w:t xml:space="preserve"> </w:t>
      </w:r>
      <w:r w:rsidRPr="008E33E8">
        <w:rPr>
          <w:rFonts w:ascii="Times New Roman" w:hAnsi="Times New Roman" w:cs="Times New Roman"/>
          <w:szCs w:val="21"/>
        </w:rPr>
        <w:t>specie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146C28" w14:paraId="221805D1" w14:textId="77777777" w:rsidTr="00E00A9C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6B1DC8F4" w14:textId="77777777" w:rsidR="00146C28" w:rsidRPr="00CF2BA2" w:rsidRDefault="00146C28" w:rsidP="00E00A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0" w:name="_Hlk93173484"/>
            <w:r w:rsidRPr="00CF2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  <w:r w:rsidRPr="00CF2BA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 w:rsidRPr="00CF2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ple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70B316E6" w14:textId="77777777" w:rsidR="00146C28" w:rsidRPr="00CF2BA2" w:rsidRDefault="00146C28" w:rsidP="00E00A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2BA2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Endophytic fungi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218262E1" w14:textId="77777777" w:rsidR="00146C28" w:rsidRPr="00CF2BA2" w:rsidRDefault="00146C28" w:rsidP="00E00A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2BA2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Endophytic bacteria</w:t>
            </w:r>
          </w:p>
        </w:tc>
      </w:tr>
      <w:tr w:rsidR="00146C28" w14:paraId="3F706C8D" w14:textId="77777777" w:rsidTr="00E00A9C">
        <w:tc>
          <w:tcPr>
            <w:tcW w:w="2765" w:type="dxa"/>
            <w:tcBorders>
              <w:top w:val="single" w:sz="4" w:space="0" w:color="auto"/>
            </w:tcBorders>
          </w:tcPr>
          <w:p w14:paraId="0EA3DF9F" w14:textId="77777777" w:rsidR="00146C28" w:rsidRPr="00CF2BA2" w:rsidRDefault="00146C28" w:rsidP="00E00A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1" w:name="_Hlk92914087"/>
            <w:r w:rsidRPr="00CF2B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. officinalis</w:t>
            </w:r>
            <w:bookmarkEnd w:id="1"/>
            <w:r w:rsidRPr="00CF2B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CF2BA2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①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3FC68F2F" w14:textId="77777777" w:rsidR="00146C28" w:rsidRPr="00CF2BA2" w:rsidRDefault="00146C28" w:rsidP="00E00A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2BA2">
              <w:rPr>
                <w:rFonts w:ascii="Times New Roman" w:hAnsi="Times New Roman" w:cs="Times New Roman"/>
                <w:szCs w:val="21"/>
              </w:rPr>
              <w:t>69,666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3F6FCF4C" w14:textId="77777777" w:rsidR="00146C28" w:rsidRPr="00CF2BA2" w:rsidRDefault="00146C28" w:rsidP="00E00A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2BA2">
              <w:rPr>
                <w:rFonts w:ascii="Times New Roman" w:hAnsi="Times New Roman" w:cs="Times New Roman"/>
                <w:szCs w:val="21"/>
              </w:rPr>
              <w:t>62,512</w:t>
            </w:r>
          </w:p>
        </w:tc>
      </w:tr>
      <w:tr w:rsidR="00146C28" w14:paraId="5F92A265" w14:textId="77777777" w:rsidTr="00E00A9C">
        <w:tc>
          <w:tcPr>
            <w:tcW w:w="2765" w:type="dxa"/>
          </w:tcPr>
          <w:p w14:paraId="5701442C" w14:textId="77777777" w:rsidR="00146C28" w:rsidRPr="00CF2BA2" w:rsidRDefault="00146C28" w:rsidP="00E00A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2B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G. officinalis </w:t>
            </w:r>
            <w:r w:rsidRPr="00CF2BA2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②</w:t>
            </w:r>
          </w:p>
        </w:tc>
        <w:tc>
          <w:tcPr>
            <w:tcW w:w="2765" w:type="dxa"/>
          </w:tcPr>
          <w:p w14:paraId="66A13BDA" w14:textId="77777777" w:rsidR="00146C28" w:rsidRPr="00CF2BA2" w:rsidRDefault="00146C28" w:rsidP="00E00A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2BA2">
              <w:rPr>
                <w:rFonts w:ascii="Times New Roman" w:hAnsi="Times New Roman" w:cs="Times New Roman"/>
                <w:szCs w:val="21"/>
              </w:rPr>
              <w:t>66,282</w:t>
            </w:r>
          </w:p>
        </w:tc>
        <w:tc>
          <w:tcPr>
            <w:tcW w:w="2766" w:type="dxa"/>
          </w:tcPr>
          <w:p w14:paraId="5281FB4D" w14:textId="77777777" w:rsidR="00146C28" w:rsidRPr="00CF2BA2" w:rsidRDefault="00146C28" w:rsidP="00E00A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2BA2">
              <w:rPr>
                <w:rFonts w:ascii="Times New Roman" w:hAnsi="Times New Roman" w:cs="Times New Roman"/>
                <w:szCs w:val="21"/>
              </w:rPr>
              <w:t>58,118</w:t>
            </w:r>
          </w:p>
        </w:tc>
      </w:tr>
      <w:bookmarkEnd w:id="0"/>
      <w:tr w:rsidR="00146C28" w14:paraId="44BED743" w14:textId="77777777" w:rsidTr="00E00A9C">
        <w:tc>
          <w:tcPr>
            <w:tcW w:w="2765" w:type="dxa"/>
          </w:tcPr>
          <w:p w14:paraId="176CEC56" w14:textId="77777777" w:rsidR="00146C28" w:rsidRPr="00CF2BA2" w:rsidRDefault="00146C28" w:rsidP="00E00A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2B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G. officinalis </w:t>
            </w:r>
            <w:r w:rsidRPr="00CF2BA2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③</w:t>
            </w:r>
          </w:p>
        </w:tc>
        <w:tc>
          <w:tcPr>
            <w:tcW w:w="2765" w:type="dxa"/>
          </w:tcPr>
          <w:p w14:paraId="48B36B72" w14:textId="77777777" w:rsidR="00146C28" w:rsidRPr="00CF2BA2" w:rsidRDefault="00146C28" w:rsidP="00E00A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2BA2">
              <w:rPr>
                <w:rFonts w:ascii="Times New Roman" w:hAnsi="Times New Roman" w:cs="Times New Roman"/>
                <w:szCs w:val="21"/>
              </w:rPr>
              <w:t>61,546</w:t>
            </w:r>
          </w:p>
        </w:tc>
        <w:tc>
          <w:tcPr>
            <w:tcW w:w="2766" w:type="dxa"/>
          </w:tcPr>
          <w:p w14:paraId="262DC3D7" w14:textId="77777777" w:rsidR="00146C28" w:rsidRPr="00CF2BA2" w:rsidRDefault="00146C28" w:rsidP="00E00A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2BA2">
              <w:rPr>
                <w:rFonts w:ascii="Times New Roman" w:hAnsi="Times New Roman" w:cs="Times New Roman"/>
                <w:szCs w:val="21"/>
              </w:rPr>
              <w:t>69,428</w:t>
            </w:r>
          </w:p>
        </w:tc>
      </w:tr>
      <w:tr w:rsidR="00355AA2" w14:paraId="23068B51" w14:textId="77777777" w:rsidTr="00E00A9C">
        <w:tc>
          <w:tcPr>
            <w:tcW w:w="2765" w:type="dxa"/>
          </w:tcPr>
          <w:p w14:paraId="142B89E9" w14:textId="09A0D15E" w:rsidR="00355AA2" w:rsidRPr="00355AA2" w:rsidRDefault="00355AA2" w:rsidP="00E00A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</w:t>
            </w:r>
            <w:r w:rsidRPr="00355A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verage</w:t>
            </w:r>
          </w:p>
        </w:tc>
        <w:tc>
          <w:tcPr>
            <w:tcW w:w="2765" w:type="dxa"/>
          </w:tcPr>
          <w:p w14:paraId="655670C1" w14:textId="052AFBF3" w:rsidR="00355AA2" w:rsidRPr="00CF2BA2" w:rsidRDefault="00355AA2" w:rsidP="00E00A9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55AA2">
              <w:rPr>
                <w:rFonts w:ascii="Times New Roman" w:hAnsi="Times New Roman" w:cs="Times New Roman" w:hint="eastAsia"/>
                <w:szCs w:val="21"/>
              </w:rPr>
              <w:t>65,831</w:t>
            </w:r>
          </w:p>
        </w:tc>
        <w:tc>
          <w:tcPr>
            <w:tcW w:w="2766" w:type="dxa"/>
          </w:tcPr>
          <w:p w14:paraId="40309666" w14:textId="2B2DF135" w:rsidR="00355AA2" w:rsidRPr="00CF2BA2" w:rsidRDefault="00355AA2" w:rsidP="00E00A9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55AA2">
              <w:rPr>
                <w:rFonts w:ascii="Times New Roman" w:hAnsi="Times New Roman" w:cs="Times New Roman" w:hint="eastAsia"/>
                <w:szCs w:val="21"/>
              </w:rPr>
              <w:t>63,353</w:t>
            </w:r>
          </w:p>
        </w:tc>
      </w:tr>
      <w:tr w:rsidR="00146C28" w14:paraId="3AE34F30" w14:textId="77777777" w:rsidTr="00E00A9C">
        <w:tc>
          <w:tcPr>
            <w:tcW w:w="2765" w:type="dxa"/>
          </w:tcPr>
          <w:p w14:paraId="6854FC1B" w14:textId="77777777" w:rsidR="00146C28" w:rsidRPr="00CF2BA2" w:rsidRDefault="00146C28" w:rsidP="00E00A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2B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G. </w:t>
            </w:r>
            <w:proofErr w:type="spellStart"/>
            <w:r w:rsidRPr="00CF2B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iphonantha</w:t>
            </w:r>
            <w:proofErr w:type="spellEnd"/>
            <w:r w:rsidRPr="00CF2B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CF2BA2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①</w:t>
            </w:r>
          </w:p>
        </w:tc>
        <w:tc>
          <w:tcPr>
            <w:tcW w:w="2765" w:type="dxa"/>
          </w:tcPr>
          <w:p w14:paraId="1F587EB0" w14:textId="77777777" w:rsidR="00146C28" w:rsidRPr="00CF2BA2" w:rsidRDefault="00146C28" w:rsidP="00E00A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2BA2">
              <w:rPr>
                <w:rFonts w:ascii="Times New Roman" w:hAnsi="Times New Roman" w:cs="Times New Roman"/>
                <w:szCs w:val="21"/>
              </w:rPr>
              <w:t>61,874</w:t>
            </w:r>
          </w:p>
        </w:tc>
        <w:tc>
          <w:tcPr>
            <w:tcW w:w="2766" w:type="dxa"/>
          </w:tcPr>
          <w:p w14:paraId="2100E87A" w14:textId="77777777" w:rsidR="00146C28" w:rsidRPr="00CF2BA2" w:rsidRDefault="00146C28" w:rsidP="00E00A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2BA2">
              <w:rPr>
                <w:rFonts w:ascii="Times New Roman" w:hAnsi="Times New Roman" w:cs="Times New Roman"/>
                <w:szCs w:val="21"/>
              </w:rPr>
              <w:t>52,863</w:t>
            </w:r>
          </w:p>
        </w:tc>
      </w:tr>
      <w:tr w:rsidR="00146C28" w14:paraId="13259C56" w14:textId="77777777" w:rsidTr="00E00A9C">
        <w:tc>
          <w:tcPr>
            <w:tcW w:w="2765" w:type="dxa"/>
          </w:tcPr>
          <w:p w14:paraId="3D61A720" w14:textId="77777777" w:rsidR="00146C28" w:rsidRPr="00CF2BA2" w:rsidRDefault="00146C28" w:rsidP="00E00A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2B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G. </w:t>
            </w:r>
            <w:proofErr w:type="spellStart"/>
            <w:r w:rsidRPr="00CF2B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iphonantha</w:t>
            </w:r>
            <w:proofErr w:type="spellEnd"/>
            <w:r w:rsidRPr="00CF2B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CF2BA2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②</w:t>
            </w:r>
          </w:p>
        </w:tc>
        <w:tc>
          <w:tcPr>
            <w:tcW w:w="2765" w:type="dxa"/>
          </w:tcPr>
          <w:p w14:paraId="6655436D" w14:textId="77777777" w:rsidR="00146C28" w:rsidRPr="00CF2BA2" w:rsidRDefault="00146C28" w:rsidP="00E00A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2BA2">
              <w:rPr>
                <w:rFonts w:ascii="Times New Roman" w:hAnsi="Times New Roman" w:cs="Times New Roman"/>
                <w:szCs w:val="21"/>
              </w:rPr>
              <w:t>69,105</w:t>
            </w:r>
          </w:p>
        </w:tc>
        <w:tc>
          <w:tcPr>
            <w:tcW w:w="2766" w:type="dxa"/>
          </w:tcPr>
          <w:p w14:paraId="70088D67" w14:textId="77777777" w:rsidR="00146C28" w:rsidRPr="00CF2BA2" w:rsidRDefault="00146C28" w:rsidP="00E00A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2BA2">
              <w:rPr>
                <w:rFonts w:ascii="Times New Roman" w:hAnsi="Times New Roman" w:cs="Times New Roman"/>
                <w:szCs w:val="21"/>
              </w:rPr>
              <w:t>63,851</w:t>
            </w:r>
          </w:p>
        </w:tc>
      </w:tr>
      <w:tr w:rsidR="00146C28" w14:paraId="788D4944" w14:textId="77777777" w:rsidTr="00E00A9C">
        <w:tc>
          <w:tcPr>
            <w:tcW w:w="2765" w:type="dxa"/>
          </w:tcPr>
          <w:p w14:paraId="24EB42B8" w14:textId="77777777" w:rsidR="00146C28" w:rsidRPr="00CF2BA2" w:rsidRDefault="00146C28" w:rsidP="00E00A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2B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G. </w:t>
            </w:r>
            <w:proofErr w:type="spellStart"/>
            <w:r w:rsidRPr="00CF2B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iphonantha</w:t>
            </w:r>
            <w:proofErr w:type="spellEnd"/>
            <w:r w:rsidRPr="00CF2B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CF2BA2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③</w:t>
            </w:r>
          </w:p>
        </w:tc>
        <w:tc>
          <w:tcPr>
            <w:tcW w:w="2765" w:type="dxa"/>
          </w:tcPr>
          <w:p w14:paraId="706B5E83" w14:textId="77777777" w:rsidR="00146C28" w:rsidRPr="00CF2BA2" w:rsidRDefault="00146C28" w:rsidP="00E00A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2BA2">
              <w:rPr>
                <w:rFonts w:ascii="Times New Roman" w:hAnsi="Times New Roman" w:cs="Times New Roman"/>
                <w:szCs w:val="21"/>
              </w:rPr>
              <w:t>63,903</w:t>
            </w:r>
          </w:p>
        </w:tc>
        <w:tc>
          <w:tcPr>
            <w:tcW w:w="2766" w:type="dxa"/>
          </w:tcPr>
          <w:p w14:paraId="6215C757" w14:textId="77777777" w:rsidR="00146C28" w:rsidRPr="00CF2BA2" w:rsidRDefault="00146C28" w:rsidP="00E00A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2BA2">
              <w:rPr>
                <w:rFonts w:ascii="Times New Roman" w:hAnsi="Times New Roman" w:cs="Times New Roman"/>
                <w:szCs w:val="21"/>
              </w:rPr>
              <w:t>58,434</w:t>
            </w:r>
          </w:p>
        </w:tc>
      </w:tr>
      <w:tr w:rsidR="00355AA2" w14:paraId="5D631EDC" w14:textId="77777777" w:rsidTr="00E00A9C">
        <w:tc>
          <w:tcPr>
            <w:tcW w:w="2765" w:type="dxa"/>
          </w:tcPr>
          <w:p w14:paraId="1E7C5DE1" w14:textId="3FCCC0F4" w:rsidR="00355AA2" w:rsidRPr="00355AA2" w:rsidRDefault="00355AA2" w:rsidP="00E00A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5A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rage</w:t>
            </w:r>
          </w:p>
        </w:tc>
        <w:tc>
          <w:tcPr>
            <w:tcW w:w="2765" w:type="dxa"/>
          </w:tcPr>
          <w:p w14:paraId="242A436D" w14:textId="0038C9E2" w:rsidR="00355AA2" w:rsidRPr="00CF2BA2" w:rsidRDefault="00355AA2" w:rsidP="00E00A9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55AA2">
              <w:rPr>
                <w:rFonts w:ascii="Times New Roman" w:hAnsi="Times New Roman" w:cs="Times New Roman" w:hint="eastAsia"/>
                <w:szCs w:val="21"/>
              </w:rPr>
              <w:t>64,961</w:t>
            </w:r>
          </w:p>
        </w:tc>
        <w:tc>
          <w:tcPr>
            <w:tcW w:w="2766" w:type="dxa"/>
          </w:tcPr>
          <w:p w14:paraId="04697967" w14:textId="16000E0F" w:rsidR="00355AA2" w:rsidRPr="00CF2BA2" w:rsidRDefault="00355AA2" w:rsidP="00E00A9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55AA2">
              <w:rPr>
                <w:rFonts w:ascii="Times New Roman" w:hAnsi="Times New Roman" w:cs="Times New Roman" w:hint="eastAsia"/>
                <w:szCs w:val="21"/>
              </w:rPr>
              <w:t>58,383</w:t>
            </w:r>
          </w:p>
        </w:tc>
      </w:tr>
    </w:tbl>
    <w:p w14:paraId="53DFAB7F" w14:textId="2A942D93" w:rsidR="00355AA2" w:rsidRPr="008E33E8" w:rsidRDefault="00355AA2" w:rsidP="00355AA2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8E33E8">
        <w:rPr>
          <w:rFonts w:ascii="Times New Roman" w:hAnsi="Times New Roman" w:cs="Times New Roman"/>
          <w:szCs w:val="21"/>
        </w:rPr>
        <w:t>A total of effective tags =</w:t>
      </w:r>
      <w:r w:rsidRPr="008E33E8">
        <w:rPr>
          <w:rFonts w:ascii="Times New Roman" w:hAnsi="Times New Roman" w:cs="Times New Roman"/>
          <w:i/>
          <w:iCs/>
          <w:szCs w:val="21"/>
        </w:rPr>
        <w:t xml:space="preserve"> </w:t>
      </w:r>
      <w:r w:rsidRPr="008E33E8">
        <w:rPr>
          <w:rFonts w:ascii="Times New Roman" w:hAnsi="Times New Roman" w:cs="Times New Roman"/>
          <w:szCs w:val="21"/>
        </w:rPr>
        <w:t>The average effective tags of</w:t>
      </w:r>
      <w:r w:rsidRPr="008E33E8">
        <w:rPr>
          <w:rFonts w:ascii="Times New Roman" w:hAnsi="Times New Roman" w:cs="Times New Roman"/>
          <w:i/>
          <w:iCs/>
          <w:szCs w:val="21"/>
        </w:rPr>
        <w:t xml:space="preserve"> </w:t>
      </w:r>
      <w:bookmarkStart w:id="2" w:name="_Hlk93235160"/>
      <w:r w:rsidRPr="008E33E8">
        <w:rPr>
          <w:rFonts w:ascii="Times New Roman" w:hAnsi="Times New Roman" w:cs="Times New Roman"/>
          <w:i/>
          <w:iCs/>
          <w:szCs w:val="21"/>
        </w:rPr>
        <w:t xml:space="preserve">G. officinalis </w:t>
      </w:r>
      <w:bookmarkEnd w:id="2"/>
      <w:r w:rsidRPr="008E33E8">
        <w:rPr>
          <w:rFonts w:ascii="Times New Roman" w:hAnsi="Times New Roman" w:cs="Times New Roman"/>
          <w:i/>
          <w:iCs/>
          <w:szCs w:val="21"/>
        </w:rPr>
        <w:t>+</w:t>
      </w:r>
      <w:r w:rsidRPr="008E33E8">
        <w:rPr>
          <w:rFonts w:ascii="Times New Roman" w:hAnsi="Times New Roman" w:cs="Times New Roman"/>
          <w:szCs w:val="21"/>
        </w:rPr>
        <w:t xml:space="preserve"> The average effective tags of</w:t>
      </w:r>
      <w:r w:rsidRPr="008E33E8">
        <w:rPr>
          <w:rFonts w:ascii="Times New Roman" w:hAnsi="Times New Roman" w:cs="Times New Roman"/>
          <w:i/>
          <w:iCs/>
          <w:szCs w:val="21"/>
        </w:rPr>
        <w:t xml:space="preserve"> G. </w:t>
      </w:r>
      <w:proofErr w:type="spellStart"/>
      <w:r w:rsidRPr="008E33E8">
        <w:rPr>
          <w:rFonts w:ascii="Times New Roman" w:hAnsi="Times New Roman" w:cs="Times New Roman"/>
          <w:i/>
          <w:iCs/>
          <w:szCs w:val="21"/>
        </w:rPr>
        <w:t>siphonantha</w:t>
      </w:r>
      <w:proofErr w:type="spellEnd"/>
    </w:p>
    <w:p w14:paraId="2B5459CE" w14:textId="5F4E249E" w:rsidR="000C0D27" w:rsidRPr="008E33E8" w:rsidRDefault="000C0D27" w:rsidP="000C0D27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8E33E8">
        <w:rPr>
          <w:rFonts w:ascii="Times New Roman" w:hAnsi="Times New Roman" w:cs="Times New Roman" w:hint="eastAsia"/>
          <w:szCs w:val="21"/>
        </w:rPr>
        <w:t>T</w:t>
      </w:r>
      <w:r w:rsidRPr="008E33E8">
        <w:rPr>
          <w:rFonts w:ascii="Times New Roman" w:hAnsi="Times New Roman" w:cs="Times New Roman"/>
          <w:szCs w:val="21"/>
        </w:rPr>
        <w:t xml:space="preserve">able 2S The </w:t>
      </w:r>
      <w:proofErr w:type="spellStart"/>
      <w:r w:rsidRPr="008E33E8">
        <w:rPr>
          <w:rFonts w:ascii="Times New Roman" w:hAnsi="Times New Roman" w:cs="Times New Roman"/>
          <w:szCs w:val="21"/>
        </w:rPr>
        <w:t>goods_coverage</w:t>
      </w:r>
      <w:proofErr w:type="spellEnd"/>
      <w:r w:rsidRPr="008E33E8">
        <w:rPr>
          <w:rFonts w:ascii="Times New Roman" w:hAnsi="Times New Roman" w:cs="Times New Roman"/>
          <w:szCs w:val="21"/>
        </w:rPr>
        <w:t xml:space="preserve"> </w:t>
      </w:r>
      <w:r w:rsidRPr="008E33E8">
        <w:rPr>
          <w:rFonts w:ascii="Times New Roman" w:hAnsi="Times New Roman" w:cs="Times New Roman"/>
          <w:bCs/>
          <w:szCs w:val="21"/>
        </w:rPr>
        <w:t xml:space="preserve">of endophytic fungi and bacteria of different </w:t>
      </w:r>
      <w:r w:rsidRPr="008E33E8">
        <w:rPr>
          <w:rFonts w:ascii="Times New Roman" w:hAnsi="Times New Roman" w:cs="Times New Roman"/>
          <w:bCs/>
          <w:i/>
          <w:iCs/>
          <w:szCs w:val="21"/>
        </w:rPr>
        <w:t>Gentiana</w:t>
      </w:r>
      <w:r w:rsidRPr="008E33E8">
        <w:rPr>
          <w:rFonts w:ascii="Times New Roman" w:hAnsi="Times New Roman" w:cs="Times New Roman"/>
          <w:bCs/>
          <w:szCs w:val="21"/>
        </w:rPr>
        <w:t xml:space="preserve"> </w:t>
      </w:r>
      <w:r w:rsidRPr="008E33E8">
        <w:rPr>
          <w:rFonts w:ascii="Times New Roman" w:hAnsi="Times New Roman" w:cs="Times New Roman"/>
          <w:szCs w:val="21"/>
        </w:rPr>
        <w:t>specie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0C0D27" w:rsidRPr="00CF2BA2" w14:paraId="6E44C2B0" w14:textId="77777777" w:rsidTr="008A5813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5E0605CE" w14:textId="77777777" w:rsidR="000C0D27" w:rsidRPr="00CF2BA2" w:rsidRDefault="000C0D27" w:rsidP="008A58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2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  <w:r w:rsidRPr="00CF2BA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 w:rsidRPr="00CF2B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ple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2819A51A" w14:textId="77777777" w:rsidR="000C0D27" w:rsidRPr="00CF2BA2" w:rsidRDefault="000C0D27" w:rsidP="008A58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2BA2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Endophytic fungi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7ADF942F" w14:textId="77777777" w:rsidR="000C0D27" w:rsidRPr="00CF2BA2" w:rsidRDefault="000C0D27" w:rsidP="008A58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2BA2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Endophytic bacteria</w:t>
            </w:r>
          </w:p>
        </w:tc>
      </w:tr>
      <w:tr w:rsidR="000C0D27" w:rsidRPr="00CF2BA2" w14:paraId="224C7CC4" w14:textId="77777777" w:rsidTr="008A5813">
        <w:tc>
          <w:tcPr>
            <w:tcW w:w="2765" w:type="dxa"/>
            <w:tcBorders>
              <w:top w:val="single" w:sz="4" w:space="0" w:color="auto"/>
            </w:tcBorders>
          </w:tcPr>
          <w:p w14:paraId="5EEDBE44" w14:textId="77777777" w:rsidR="000C0D27" w:rsidRPr="00CF2BA2" w:rsidRDefault="000C0D27" w:rsidP="008A58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2B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G. officinalis 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61A918EF" w14:textId="77777777" w:rsidR="000C0D27" w:rsidRPr="00563352" w:rsidRDefault="000C0D27" w:rsidP="008A58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3352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2F2E67AF" w14:textId="77777777" w:rsidR="000C0D27" w:rsidRPr="00563352" w:rsidRDefault="000C0D27" w:rsidP="008A58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3352">
              <w:rPr>
                <w:rFonts w:ascii="Times New Roman" w:hAnsi="Times New Roman" w:cs="Times New Roman"/>
              </w:rPr>
              <w:t>0.975</w:t>
            </w:r>
          </w:p>
        </w:tc>
      </w:tr>
      <w:tr w:rsidR="000C0D27" w:rsidRPr="00CF2BA2" w14:paraId="481486FD" w14:textId="77777777" w:rsidTr="008A5813">
        <w:tc>
          <w:tcPr>
            <w:tcW w:w="2765" w:type="dxa"/>
          </w:tcPr>
          <w:p w14:paraId="6B5B3D06" w14:textId="77777777" w:rsidR="000C0D27" w:rsidRPr="00CF2BA2" w:rsidRDefault="000C0D27" w:rsidP="008A58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335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G. </w:t>
            </w:r>
            <w:proofErr w:type="spellStart"/>
            <w:r w:rsidRPr="0056335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iphonantha</w:t>
            </w:r>
            <w:proofErr w:type="spellEnd"/>
          </w:p>
        </w:tc>
        <w:tc>
          <w:tcPr>
            <w:tcW w:w="2765" w:type="dxa"/>
          </w:tcPr>
          <w:p w14:paraId="2640F682" w14:textId="77777777" w:rsidR="000C0D27" w:rsidRPr="00563352" w:rsidRDefault="000C0D27" w:rsidP="008A58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3352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2766" w:type="dxa"/>
          </w:tcPr>
          <w:p w14:paraId="253D9F49" w14:textId="77777777" w:rsidR="000C0D27" w:rsidRPr="00563352" w:rsidRDefault="000C0D27" w:rsidP="008A58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3352">
              <w:rPr>
                <w:rFonts w:ascii="Times New Roman" w:hAnsi="Times New Roman" w:cs="Times New Roman"/>
              </w:rPr>
              <w:t>0.961</w:t>
            </w:r>
          </w:p>
        </w:tc>
      </w:tr>
    </w:tbl>
    <w:p w14:paraId="73508D06" w14:textId="227ECECC" w:rsidR="00DD5E62" w:rsidRDefault="00B91A7B" w:rsidP="00050C87">
      <w:pPr>
        <w:jc w:val="center"/>
      </w:pPr>
      <w:r>
        <w:rPr>
          <w:noProof/>
        </w:rPr>
        <w:drawing>
          <wp:anchor distT="0" distB="0" distL="114300" distR="114300" simplePos="0" relativeHeight="251665408" behindDoc="1" locked="0" layoutInCell="1" allowOverlap="1" wp14:anchorId="1D4FEE7F" wp14:editId="10404338">
            <wp:simplePos x="0" y="0"/>
            <wp:positionH relativeFrom="margin">
              <wp:align>center</wp:align>
            </wp:positionH>
            <wp:positionV relativeFrom="paragraph">
              <wp:posOffset>168275</wp:posOffset>
            </wp:positionV>
            <wp:extent cx="4572000" cy="2743200"/>
            <wp:effectExtent l="0" t="0" r="0" b="0"/>
            <wp:wrapTight wrapText="bothSides">
              <wp:wrapPolygon edited="0">
                <wp:start x="0" y="0"/>
                <wp:lineTo x="0" y="21450"/>
                <wp:lineTo x="21510" y="21450"/>
                <wp:lineTo x="21510" y="0"/>
                <wp:lineTo x="0" y="0"/>
              </wp:wrapPolygon>
            </wp:wrapTight>
            <wp:docPr id="10" name="图表 10">
              <a:extLst xmlns:a="http://schemas.openxmlformats.org/drawingml/2006/main">
                <a:ext uri="{FF2B5EF4-FFF2-40B4-BE49-F238E27FC236}">
                  <a16:creationId xmlns:a16="http://schemas.microsoft.com/office/drawing/2014/main" id="{1C9FC36F-796B-4BD9-B988-9A34FB84472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2A64231" w14:textId="652A4AA7" w:rsidR="00C75FA9" w:rsidRDefault="00C75FA9" w:rsidP="00050C87">
      <w:pPr>
        <w:jc w:val="center"/>
      </w:pPr>
    </w:p>
    <w:p w14:paraId="6680FC29" w14:textId="0E49D2E3" w:rsidR="00C75FA9" w:rsidRDefault="00C75FA9" w:rsidP="00050C87">
      <w:pPr>
        <w:jc w:val="center"/>
      </w:pPr>
    </w:p>
    <w:p w14:paraId="7EBB8172" w14:textId="13E0E3D3" w:rsidR="00C75FA9" w:rsidRDefault="00C75FA9" w:rsidP="00050C87">
      <w:pPr>
        <w:jc w:val="center"/>
      </w:pPr>
    </w:p>
    <w:p w14:paraId="189480F2" w14:textId="77777777" w:rsidR="00C75FA9" w:rsidRDefault="00C75FA9" w:rsidP="00050C87">
      <w:pPr>
        <w:jc w:val="center"/>
      </w:pPr>
    </w:p>
    <w:p w14:paraId="31F6333B" w14:textId="1AB3492B" w:rsidR="00DD5E62" w:rsidRDefault="00DD5E62" w:rsidP="00050C87">
      <w:pPr>
        <w:jc w:val="center"/>
        <w:rPr>
          <w:noProof/>
        </w:rPr>
      </w:pPr>
    </w:p>
    <w:p w14:paraId="6B0AB868" w14:textId="16D3CCB1" w:rsidR="00C75FA9" w:rsidRDefault="00C75FA9" w:rsidP="00050C87">
      <w:pPr>
        <w:jc w:val="center"/>
        <w:rPr>
          <w:noProof/>
        </w:rPr>
      </w:pPr>
    </w:p>
    <w:p w14:paraId="5660557A" w14:textId="48BC057B" w:rsidR="00C75FA9" w:rsidRDefault="00C75FA9" w:rsidP="00050C87">
      <w:pPr>
        <w:jc w:val="center"/>
        <w:rPr>
          <w:noProof/>
        </w:rPr>
      </w:pPr>
    </w:p>
    <w:p w14:paraId="702B298E" w14:textId="42E61FAD" w:rsidR="00C75FA9" w:rsidRDefault="00C75FA9" w:rsidP="00050C87">
      <w:pPr>
        <w:jc w:val="center"/>
        <w:rPr>
          <w:noProof/>
        </w:rPr>
      </w:pPr>
    </w:p>
    <w:p w14:paraId="115A09B1" w14:textId="4632769C" w:rsidR="00C75FA9" w:rsidRDefault="00C75FA9" w:rsidP="00050C87">
      <w:pPr>
        <w:jc w:val="center"/>
        <w:rPr>
          <w:noProof/>
        </w:rPr>
      </w:pPr>
    </w:p>
    <w:p w14:paraId="18FD1810" w14:textId="4090EC0A" w:rsidR="00C75FA9" w:rsidRDefault="00C75FA9" w:rsidP="00050C87">
      <w:pPr>
        <w:jc w:val="center"/>
        <w:rPr>
          <w:noProof/>
        </w:rPr>
      </w:pPr>
    </w:p>
    <w:p w14:paraId="12BC0763" w14:textId="52742CF1" w:rsidR="00C75FA9" w:rsidRDefault="00C75FA9" w:rsidP="00050C87">
      <w:pPr>
        <w:jc w:val="center"/>
        <w:rPr>
          <w:noProof/>
        </w:rPr>
      </w:pPr>
    </w:p>
    <w:p w14:paraId="4DECFA6F" w14:textId="175048D9" w:rsidR="00C75FA9" w:rsidRDefault="00C75FA9" w:rsidP="00050C87">
      <w:pPr>
        <w:jc w:val="center"/>
        <w:rPr>
          <w:noProof/>
        </w:rPr>
      </w:pPr>
    </w:p>
    <w:p w14:paraId="7E075C1C" w14:textId="7B658F9C" w:rsidR="00C75FA9" w:rsidRDefault="00C75FA9" w:rsidP="00050C87">
      <w:pPr>
        <w:jc w:val="center"/>
        <w:rPr>
          <w:noProof/>
        </w:rPr>
      </w:pPr>
    </w:p>
    <w:p w14:paraId="0243542E" w14:textId="6C01099A" w:rsidR="00C75FA9" w:rsidRDefault="00C75FA9" w:rsidP="00050C87">
      <w:pPr>
        <w:jc w:val="center"/>
        <w:rPr>
          <w:noProof/>
        </w:rPr>
      </w:pPr>
    </w:p>
    <w:p w14:paraId="7EDA4F2E" w14:textId="77777777" w:rsidR="00C75FA9" w:rsidRDefault="00C75FA9" w:rsidP="00050C87">
      <w:pPr>
        <w:jc w:val="center"/>
      </w:pPr>
    </w:p>
    <w:p w14:paraId="34872EDD" w14:textId="1976FFE3" w:rsidR="00DD5E62" w:rsidRDefault="00DD5E62" w:rsidP="00050C87">
      <w:pPr>
        <w:jc w:val="center"/>
      </w:pPr>
    </w:p>
    <w:p w14:paraId="05437039" w14:textId="77777777" w:rsidR="00B91A7B" w:rsidRDefault="00B91A7B" w:rsidP="00050C87">
      <w:pPr>
        <w:jc w:val="center"/>
        <w:rPr>
          <w:rFonts w:hint="eastAsia"/>
        </w:rPr>
      </w:pPr>
    </w:p>
    <w:p w14:paraId="276C38CE" w14:textId="3B5109FC" w:rsidR="00DD5E62" w:rsidRDefault="00DD5E62" w:rsidP="00050C87">
      <w:pPr>
        <w:jc w:val="center"/>
      </w:pPr>
    </w:p>
    <w:p w14:paraId="13B7C76D" w14:textId="7DA1A6DB" w:rsidR="00DD5E62" w:rsidRDefault="00DD5E62" w:rsidP="00050C87">
      <w:pPr>
        <w:jc w:val="center"/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438ABEFC" wp14:editId="48B032A8">
                <wp:simplePos x="0" y="0"/>
                <wp:positionH relativeFrom="column">
                  <wp:posOffset>399139</wp:posOffset>
                </wp:positionH>
                <wp:positionV relativeFrom="paragraph">
                  <wp:posOffset>14108</wp:posOffset>
                </wp:positionV>
                <wp:extent cx="4572000" cy="2743200"/>
                <wp:effectExtent l="0" t="0" r="0" b="0"/>
                <wp:wrapNone/>
                <wp:docPr id="6" name="组合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72000" cy="2743200"/>
                          <a:chOff x="0" y="0"/>
                          <a:chExt cx="4572000" cy="2743200"/>
                        </a:xfrm>
                      </wpg:grpSpPr>
                      <wpg:grpSp>
                        <wpg:cNvPr id="4" name="组合 4"/>
                        <wpg:cNvGrpSpPr/>
                        <wpg:grpSpPr>
                          <a:xfrm>
                            <a:off x="0" y="0"/>
                            <a:ext cx="4572000" cy="2743200"/>
                            <a:chOff x="0" y="0"/>
                            <a:chExt cx="4572000" cy="2743200"/>
                          </a:xfrm>
                        </wpg:grpSpPr>
                        <wpg:grpSp>
                          <wpg:cNvPr id="2" name="组合 2"/>
                          <wpg:cNvGrpSpPr/>
                          <wpg:grpSpPr>
                            <a:xfrm>
                              <a:off x="0" y="0"/>
                              <a:ext cx="4572000" cy="2743200"/>
                              <a:chOff x="0" y="0"/>
                              <a:chExt cx="4572000" cy="2743200"/>
                            </a:xfrm>
                          </wpg:grpSpPr>
                          <wpg:graphicFrame>
                            <wpg:cNvPr id="1" name="图表 1">
                              <a:extLst>
                                <a:ext uri="{FF2B5EF4-FFF2-40B4-BE49-F238E27FC236}">
                                  <a16:creationId xmlns:a16="http://schemas.microsoft.com/office/drawing/2014/main" id="{7C1EEF56-6A71-46E1-B4BF-63D044D8AB49}"/>
                                </a:ext>
                              </a:extLst>
                            </wpg:cNvPr>
                            <wpg:cNvFrPr/>
                            <wpg:xfrm>
                              <a:off x="0" y="0"/>
                              <a:ext cx="4572000" cy="2743200"/>
                            </wpg:xfrm>
                            <a:graphic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8"/>
                              </a:graphicData>
                            </a:graphic>
                          </wpg:graphicFrame>
                          <wps:wsp>
                            <wps:cNvPr id="217" name="文本框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3854" y="7952"/>
                                <a:ext cx="711200" cy="29845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83E29DF" w14:textId="74608BA0" w:rsidR="00050C87" w:rsidRPr="00050C87" w:rsidRDefault="00050C87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wpg:grpSp>
                        <wps:wsp>
                          <wps:cNvPr id="3" name="标注: 线形 3"/>
                          <wps:cNvSpPr/>
                          <wps:spPr>
                            <a:xfrm>
                              <a:off x="3230052" y="512859"/>
                              <a:ext cx="794468" cy="353833"/>
                            </a:xfrm>
                            <a:prstGeom prst="borderCallout1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2254EB25" w14:textId="77777777" w:rsidR="00050C87" w:rsidRPr="00481861" w:rsidRDefault="00050C87" w:rsidP="00050C87">
                                <w:pPr>
                                  <w:spacing w:line="360" w:lineRule="auto"/>
                                  <w:jc w:val="left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15"/>
                                    <w:szCs w:val="15"/>
                                  </w:rPr>
                                </w:pPr>
                                <w:r w:rsidRPr="00481861">
                                  <w:rPr>
                                    <w:rFonts w:ascii="Times New Roman" w:hAnsi="Times New Roman" w:cs="Times New Roman"/>
                                    <w:i/>
                                    <w:iCs/>
                                    <w:color w:val="000000" w:themeColor="text1"/>
                                    <w:sz w:val="15"/>
                                    <w:szCs w:val="15"/>
                                  </w:rPr>
                                  <w:t xml:space="preserve">G. </w:t>
                                </w:r>
                                <w:proofErr w:type="spellStart"/>
                                <w:r w:rsidRPr="00481861">
                                  <w:rPr>
                                    <w:rFonts w:ascii="Times New Roman" w:hAnsi="Times New Roman" w:cs="Times New Roman"/>
                                    <w:i/>
                                    <w:iCs/>
                                    <w:color w:val="000000" w:themeColor="text1"/>
                                    <w:sz w:val="15"/>
                                    <w:szCs w:val="15"/>
                                  </w:rPr>
                                  <w:t>siphonantha</w:t>
                                </w:r>
                                <w:proofErr w:type="spellEnd"/>
                              </w:p>
                              <w:p w14:paraId="21CC40F6" w14:textId="77777777" w:rsidR="00050C87" w:rsidRPr="00050C87" w:rsidRDefault="00050C87" w:rsidP="00050C87">
                                <w:pPr>
                                  <w:jc w:val="center"/>
                                  <w:rPr>
                                    <w:sz w:val="15"/>
                                    <w:szCs w:val="15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5" name="标注: 线形 5"/>
                        <wps:cNvSpPr/>
                        <wps:spPr>
                          <a:xfrm>
                            <a:off x="3184497" y="99392"/>
                            <a:ext cx="794468" cy="353833"/>
                          </a:xfrm>
                          <a:prstGeom prst="borderCallout1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15471AFA" w14:textId="1C4DB0D9" w:rsidR="00481861" w:rsidRPr="00481861" w:rsidRDefault="00481861" w:rsidP="00481861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 w:themeColor="text1"/>
                                  <w:sz w:val="15"/>
                                  <w:szCs w:val="15"/>
                                </w:rPr>
                              </w:pPr>
                              <w:r w:rsidRPr="00481861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 w:themeColor="text1"/>
                                  <w:sz w:val="15"/>
                                  <w:szCs w:val="15"/>
                                </w:rPr>
                                <w:t>G. officinali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38ABEFC" id="组合 6" o:spid="_x0000_s1026" style="position:absolute;left:0;text-align:left;margin-left:31.45pt;margin-top:1.1pt;width:5in;height:3in;z-index:251663360;mso-width-relative:margin;mso-height-relative:margin" coordsize="45720,27432" o:gfxdata="UEsDBBQABgAIAAAAIQBFydxiUgEAAJcDAAATAAAAW0NvbnRlbnRfVHlwZXNdLnhtbJyTz06DQBDG&#10;7ya+A9mrgW17MMaU9iD1qMbUB9jsDoW4/7KzpfTtHaC10UhCPW1g55vf983Act0anTQQsHY2Z/Ns&#10;xhKw0qna7nL2sX1OH1iCUVgltLOQsyMgW69ub5bbowdMSG0xZ1WM/pFzlBUYgZnzYOmmdMGISI9h&#10;x72Qn2IHfDGb3XPpbAQb09j1YKtlAaXY65hsWno9OAmgkSVPQ2HHypnwXtdSRHLKG6t+UdITISNl&#10;X4NV7fGObDD+J6HV2F5HcGVZS1BO7g25z9AHEAorgGh01p9jKDIxnuVk8ZW2EGoFyZsI8UUYSsxV&#10;QA4LVziZdVXjPbp5GEwHh1kRcNOrzvHHesuKWMj7Yz4B8XOxJ9z3QFQQB/puaBh9w4lwjEcNU+CX&#10;fIPtTjeRIZ12Af8BGYRTSModbIBmwhAvOWhPBcneoTnn4P1vtfoCAAD//wMAUEsDBBQABgAIAAAA&#10;IQA4/SH/1gAAAJQBAAALAAAAX3JlbHMvLnJlbHOkkMFqwzAMhu+DvYPRfXGawxijTi+j0GvpHsDY&#10;imMaW0Yy2fr2M4PBMnrbUb/Q94l/f/hMi1qRJVI2sOt6UJgd+ZiDgffL8ekFlFSbvV0oo4EbChzG&#10;x4f9GRdb25HMsYhqlCwG5lrLq9biZkxWOiqY22YiTra2kYMu1l1tQD30/bPm3wwYN0x18gb45AdQ&#10;l1tp5j/sFB2T0FQ7R0nTNEV3j6o9feQzro1iOWA14Fm+Q8a1a8+Bvu/d/dMb2JY5uiPbhG/ktn4c&#10;qGU/er3pcvwCAAD//wMAUEsDBBQABgAIAAAAIQB7bNn48AQAACUQAAAOAAAAZHJzL2Uyb0RvYy54&#10;bWzsV01zGzUYvjPDf9Dsndjrj9reidMJSd3pTGgzJEzPslbr3WFXWiQ56/TMUI6cuMCBcuqBGzcY&#10;4Nck5WfwSNpdO07apoUydIYcHMmSXr0fz/O88u7dVZGTM650JsU0CHe6AeGCyTgTi2nw2enso3FA&#10;tKEiprkUfBqccx3c3fvwg92qjHhPpjKPuSIwInRUldMgNaaMOh3NUl5QvSNLLrCYSFVQg6ladGJF&#10;K1gv8k6v273TqaSKSyUZ1xrfHvrFYM/ZTxLOzKMk0dyQfBrAN+M+lfuc28/O3i6NFoqWacZqN+hb&#10;eFHQTODS1tQhNZQsVXbNVJExJbVMzA6TRUcmSca4iwHRhN2taO4ruSxdLIuoWpRtmpDarTy9tVn2&#10;8Oy+Kk/KY4VMVOUCuXAzG8sqUYX9Dy/JyqXsvE0ZXxnC8OVgOEIZkFmGtd5o0MfMJ5WlyPy1cyy9&#10;95qTnebizhV32ol3E34fK5LF8CAgghaA1otfv7z45msysNfb3e9/aL2t0HrvaWiOXTOFKrWVqYsX&#10;NhFefPf7n8+ek3AjwplqQfl3kOhg1BiomX4bpr5eelhKlQE9WeRGNT3ZNXLe1lJtAOq0xe4bDHjl&#10;OJRsWXBhvBQqnlMDHdZpVuqAqMjSQz2IXVJBqzp4q017u+s5xp5cV8sEPdZrydHXnHojyTlJacmd&#10;kmnLy7r6vXDU1P/y26eX3/90+ewrUoPc7bO6RMzqYwmlCZ2+6vJIss81EfIgpWLB95WSVcppDAd9&#10;nFXZHrVo05G2RubVJzKGSNClkc5Qg4ha3Hr98RBKAhEbTYbOBRo1GjcKQ6tqXuIm48HQKVyrUzQq&#10;lTb3uSyIHSDl6DruDnp2pA3UCFubLRZ5Qs6yPHedJxekmga4cegObKwUmUFjzLNiGowhsI2q2lDv&#10;idgdNjTL/RgX5MLV0YfrAzer+cppoY7mMj5HFpT0DRANG4NUqicBqdD8poH+YkkVD0j+QCCTk3Aw&#10;sN3STZzEA06bK/PNFSoYTE0DExA/PDCuw9pYdbmPjM8ylwZbDe9J7SsQ1qIPbce7/c5h129B98PT&#10;y5+fR+TFL39c/PYj6XvxaeFT587ix4ayhZh+r9/tAioWM8OwNx5O7PEN1EwGgzt4/djG2B/2x31n&#10;/uWomeMhw9UBzXO5NB7st8GPS7LMs9hiyk3s04kf5IqcUTx6zKqhv17vuhkv2pznUGiLpU95guYK&#10;1vUcLt1zbG2TMgbRqQmZ0pj7q4YNTGG+PeHQ7wxaywmcbG3XBq7629hGLmGm3m+Pcveaaw93X+WY&#10;P9yecDdLYdrDRSakuslAjqjqm/3+Gqh1aiyALavcw8PtXEO6JZcu2SyDEBxRbY6pwnMSVLKMe4SP&#10;JJcgvKxHAbEcvOn7f5ahYlkcSIAB7RbeuSF8UiZvhomSxWMAcN/qApYaSjOjmklNaoK3OOP7+24b&#10;3rAlNUfipETX8+W0Qne6ekxVWauhgYw+lE0DoNEWqP1eWyEhrVQk/ympGL5EKoZvJhXheDCYoNdB&#10;CiaT/mS7v/w7SmE7TdgbuU5mJT/BawHyVJQx5F8sUOd8gd9wtuS2HBtygcm5bhUFv75iWZ2irGgX&#10;wDgWAAb3V3PnylELiEOqU68RbskL5Y0drlamhu51/2za+LqvOQa2T4Wt9vY/A98tA/Fb1Knzqx6U&#10;61/3e38BAAD//wMAUEsDBBQABgAIAAAAIQCFJpKcMAkAABk+AAAVAAAAZHJzL2NoYXJ0cy9jaGFy&#10;dDEueG1s7Ftbb+O2En4/QP+DKyzQhwPLulkXY50ikZNF0ewm2LT7WtASbQuRRS1FJfEW/e9nhqJs&#10;2bHdOHZP9uDID4lMDqmZ+Ya0NMPv/c9P87TzQHmRsGyombqhdWgWsTjJpkPt99+uur7WKQTJYpKy&#10;jA61BS20n89++Nf7aBDNCBd3OYloBybJikE01GZC5INer4hmdE4KneU0g74J43Mi4Cuf9mJOHmHy&#10;edqzDMPtyUk0NQF5xQRzkmT1eP6S8WwySSI6YlE5p5motOA0JQI8UMySvKhni0yXW89mnCcRZwWb&#10;CD1i8141WW0UTGb2e0urzsBJMRHUDAyn80DSoWZoPWxMSTatGr7NuuGnqpGzMotpHDKeARwN+Xk0&#10;OE8F5RlMFbJMgNbKX/MXeXxO+H2Zd0HdHIwcJ2kiFtJs7ew9zB3OGPij85l+LRNOi6EWmc7KBc6h&#10;DjC8nt+zFK5grOkMCrFIaWWQaVhobW95X6nCFUnTMYnu0TcN4aXoqh8HbjoDR8kwwgtSCvZbIlI6&#10;oikVNFa3rVycp0ycc0pQMCULVgoJR8zK6SwrRYgBjX0PhC9ClrIaBrMaXlCOvUn81EAnGjAeU77W&#10;Ip5QrhD8M53g1eTsJybKPwQZp1TPTUOfAti5XkXdA9UF/+nHd6N3pv2+h8LV2JDAIsLrXIQQGmLd&#10;EtEBNTCgUOLh7MOdbnMc/QDOxSHyH2igZoG2Wh24rPSLb6Wxm+aMyzGoaY/WLCryW7CdDAqWJvFV&#10;kqbyC65yGqbKeBJFEJrSV70NyTTrPMLuEhh9VHijU24Wq2nSbVPAhGmGI+lkQiNxXSByaJTUKxrQ&#10;J2xDX8BVp+TJUPsztG3fCEOn2x+5l13HCMLuxaVtdS89a2QFnt23w/CvVaS7h0a66TSi3B2UWfK1&#10;pL+oiPvTqD5m96rv+l0n9MJuEIRW170MHffStUfnF/5fci1InaU1tRVgmAJnEyMViUdiVC2sDRj+&#10;fzGyT4uR9G40OBIjW8ZGi5FaR/3TYiS9ezRGTosRPtXUe513Woykd4/GqN9i1MQoOC1G0rtHY+S2&#10;GDUxujgtRtK7R2Nkyge3tJx/ZOoRx8WtuUaufhSE55j2N0v9Zo1Oi6OHvj4aR6vFsfm6/pJn+KvT&#10;4uifBEe7xfFAHM0Tv4sFJ8HRaXE8FMcTv6+ZKit35AtbvwXyUCCPfKmLiMz41ImtF+bZLt+Z1uDd&#10;Dfx9QbZN5VvyjXTbLWeCMkhZQlo2Iet5N8y+Vck5fGTCjNx5JJKslmZipzz+NKP8x8UTi1gU7RHF&#10;3R9FL6QKLIn3yOIOg7KQoIohQZdMEhr/UQ3crTtGMw66SjhkvEtBi11WukoynEHClE1S+pTsEvWU&#10;6BfKeQn5aEylj5M9qvtqwC1kzCPB5ouIij3igRK/iGmasodkzCGnv0ceVn5l5Y2YQc59Xe0qZbo1&#10;f6oCD1L6ODwr54fkeSH+bBl/q2wvzLDM9la1kpDF9OwDhUoASVGtRivccT0jvCNGDb3vGbbhqYdR&#10;+GeuG/g8UA3dNBwneMmQOlZxiOva/q6p60AFOdNxbbnmVjnqlQp1kDq6awdO0PhcdncOqoPU1B3P&#10;cPYI1jEKgpZ/2ZWe36ZFHaCubvnmynHguj2D6iC1dM+09sjV0WnqQeA3DAyCPYOWIWrrhmN4z2yE&#10;2FhFT/VFBiNcqvCsk8rfW2rcdF/5WK3KMJvVGLUMGtUY1fLaaowjFx6u8FUdZXPtVY+A9YZfbycf&#10;btpqzPdYjTH9V4ZcW435r1XMzPPTYtRWYzbOZPzdAYYXZETM8LQYtdWYfwCjy9Ni1FZjTo+RZZwW&#10;o7Ya8w9gZJ0Wo7Ya8zYncSzntDi21Zg3wvG1r407nuHbaswb4Xjid7G2GvNGOJ74fa2txrzRUVXr&#10;yJe6thrTVmNkPa7Ohtb57u+9GuPIaswq27vKp6/VXY6txniWa/StVd6/v6tkUpcNfT0wvKBRheg/&#10;y/6v6id1PcbVfR9GrT77yiJ1ccbRHd9qFl2e1xlWd6orNVCQ8O1+Qz2okfxtpeagwkpdtbH1vtv0&#10;w95qTF3CsaCEA7bvLPWsqjb75eoo9rGc1vyAuTJmttWRllUbS++b1n4n/e9WcKzXHnBTpZv4epwW&#10;sr4yY4/XdEqz+Fe6WOedQM8XAgy1BnuqgLaQiE9krkhF6vwGtt9RvrX9lnIkpzyb50KSXe6Sb8+n&#10;uqYEeD3XSUYVGUuWkwCtpdqThBfiLgX21HnN51KqzFhKV5N61RlkGLlJNKppNRlDTg0c76tpLsuG&#10;/cQX0GaN0yR9iB5N5dUtU6qPqzpVxXnC/jnJSpJeSw4Ufn+CU53KBTSe0kp8sa1RcZ9M3XddL8D9&#10;yXItx/VsWP1qmPKy7tm2Zfq+6zue43lORf2KBo91f+D40BzYju3blmGZKn01q/stG2a3gacDwx3c&#10;oXB+MHldeWhY2cWAygjf1nFW3KWlTw90MvKlKvbTmMWLW96Bwx/IvOoUeQTHIwpxTQpxSziwF00N&#10;uZTiBv5MUgaUJziHAIzCBDiF2A4MI8a/aZ1HTvKhVnwtCadaB442QDPw7gSvv4QCvst4A10hxpBA&#10;J6MjxxBR9sR08hm0Kb4NNfCT1hlLpYD5BNflUMuAr4ncTZ7cA28zY3fySuvcA5MQJgf2JQwhBU0h&#10;wisi2cbB3Q1elnjacgQYtzZEBdQs5zeTSeV4+bMgwYIp95wMBjpi1hGLnE6ARDrU/j3PuqmopqNk&#10;o4OSqiMqNjqiQt2p8oc8gKw8BBsK4oJeQsrlUFvSLWFZgSshdCpoMYaWawdX1JekuMlSFUeqjhwn&#10;RX4B89wX52pZTUmO995OP+u7F8FlaI66tg8/3I7p+N3AMK+6nj/yYdF4nhcaTfoZtw8moHk9w25y&#10;0LiNfFMyAkVhEdzkktJquqAhUFmhD9o/kfNCGlEhpfa0qnvrUHANnCCQvlqdJMCtdoS7N0b6R9Lk&#10;Q4L8koxZb2/7WIPjaaXDRvBVbLSgb/W1ToSrZQIMXbic5zGsnGwKKyWdQhzjosHw23eLbZFrbo9c&#10;v27GU+y7I1dydXEzqreSHbTE9Y2jWif7l3M16aHxKzFChnA6AhA7HDiqQ43/ElcPeMiJ/T1HJnJj&#10;X6xwXY6RAEvgJKP77D8AAAD//wMAUEsDBBQABgAIAAAAIQCQ6M+n3AQAANEmAAAVAAAAZHJzL2No&#10;YXJ0cy9zdHlsZTEueG1s7Frhcto4EH4Vjx4gBlISwoTM5JLpzM2Qa6btTH8LWwZdZckniRLy9F3J&#10;trBsA0kJFNL7F6+Jrf3207erXV9HahjNsNRf9JKR4CllHAxqhGZaZ8MwVNGMpFidpTSSQolEn0Ui&#10;DUWS0IiEscQLyqdhr9PthaunoOIxuPEUkREOr0iETLFWZ0JOy2ekDJ7SuQhTTDkKaDxCvX4X3VzD&#10;8vATVV+pZsReMf6ZJPCDpxHqoNCaEspYw0iShES6YU4EXxlTyoWEl+ChdZPcMRn8wGyE9JN5Nx6y&#10;efog4tx20e907But+VOS5Obz0hxWnnJzHcLCi3fZNcYk+fwoA/U8Ql3znOA7kRz+BqeNF+bnvp8R&#10;1mQq5PIWvD9lx1X2KC2UPFiM0FW/10dBhLMRShjW8GeaQawVn6IAsykgEukiIoLR+CNE9oXh6ZZx&#10;8MMzKM218ECwqi+QYs5jEwf4b56HI184xKUSuqv2yDViZffCrSQ4SEUMmwkzJhb/COPOpx9EShoT&#10;cNfaxpST0pbz/WAML3hXpWkZLQ+c2uaYTLuWsjUI2XsOsFFIE898L2ONx3hCgJpAj4OFqy5IlyW1&#10;fcb3SnON8esFaQ2rY89Nd3VniDvXh/M9/v7WYvwSljO9huVWj6raUdsebct1MfFD5SJYC5W3s14v&#10;SRDpiYiXkG6k0CZNBiqLPlKp9Bgr/YglJOYuCkCItFGeBHQIdJfRDAUzIZ/rNvM7yORwBwULaaRb&#10;/TfHkqCA/c1B3M4v+pcXKND2ojvoDQYokNU7k+odzCN4VK7zQX5xp+E6j7HKbucadFIX2pT7kQty&#10;KwON8VFQ/jI+FhWFMrWOS/YY3ljm4KKUsOTeuYLYoK+5WHavOv1OXn9sIFQrExusMBWED4a7Or9/&#10;0WY9MnB6/Q+Qbbfttl8Ap4DDwWMycBMga1lPFKv69jf7qT63cqc36F+WpZTk8VagshkQvi1vry19&#10;PEY5kBxsD1hCDftWwB0Z+Wyduo17ayDdvDUrsNWgHOMl5NVALdOJgDNIRGXEQGQVfSYj1Dehq27x&#10;b1SSROL0BKlbOQQcgLk+UAbzr3hy2ofJsn7h9kQBxDCnlvd7vPJjFosF/wu3CE++QQ4ux5uOSm21&#10;oCv6/FrQlYibasH9x/mVXQ6vUsXDzbmkErhYisyllIOdoLYm1YoyvXF7wrWJ/Kg7uDdHfTOuVSyh&#10;uSDkMW2PfQuTQ9AH1uG9A7AelnBKEscjOp7yG/13htbqY7X4KfSeGBS8D/jfI3Jn3yTZU3PQVMhN&#10;QJ3FdJeb9fFvSlP7hrjsOvnb8Ko077ANm3jO6Fj8UdnDoNgye3DmHdD1sSQ4JvKPgtYlCp+4Lq3s&#10;AC2roUmmhMeHFQR7NNjHEGtNz5itfMyYsC3zkxqBGEUvF24jVV6c35+sH0W/SxFJiTr1ceL2YVzN&#10;z/zyf0kbobeQtBqa+j2N5U27OZjYeUllOG9mJ9Y2wYqYyrn47sAoxcp9LUHazd2mvFvLETeS8yFE&#10;PpPfqR2XwYDpHqtZ/l2EWqp7oYuGsz9Tt9B5gDn4jmCs6raJXxC4OqFWEAANqgP07frU4us8O6YT&#10;+6aGVuu4BYDac/fxlTF5TVdqhT18+TMn7z8/+m4uYJrf1KzfdEZ1TQzDqO1djXztRk1W357d/AQA&#10;AP//AwBQSwMEFAAGAAgAAAAhABwUp6gCAQAAbgMAABYAAABkcnMvY2hhcnRzL2NvbG9yczEueG1s&#10;nJNBboMwEEWvgnwADCShFQrZZF110ROMBjtYsj2R7abN7WtIoYWqSODdzNd/f2YkH9FXSJrcW7hr&#10;kXwabWPD16wN4Vpx7rEVBnxqFDryJEOKZDhJqVDwxsGHshdeZHnBsQUXegr7xsAfCl2FjRGSnIHg&#10;U3KXgWF0pGQlN6AsS4wIbc3wjlqwRDU1yzN2OkLVTyPO2iU30DUDRGFDzvi/WrGg7Ra0/YJ2WNDK&#10;TosnvYFTEBTZWdkNqt/NCzWPDcosvs7Df5umiLnnefD0qFcpH6h4vu2oFfHjyNP4/Yb4wwbP0+CZ&#10;xu+G9opNRtQKzzjyNH5sz1Bd+fO9Tl8AAAD//wMAUEsDBAoAAAAAAAAAIQB2z0ZjpEEAAKRBAAAt&#10;AAAAZHJzL2VtYmVkZGluZ3MvTWljcm9zb2Z0X0V4Y2VsX1dvcmtzaGVldC54bHN4UEsDBBQABgAI&#10;AAAAIQByPSs8lgEAAFAGAAATAAgCW0NvbnRlbnRfVHlwZXNdLnhtbCCiBAIooAAC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CslctOwzAQRfdI&#10;/EPkLUrcskAINe2CxxIqUT7A2JMmqmNbHvf190zctEKoNIVmEyex557riWcymmxqnazAY2VNzobZ&#10;gCVgpFWVmefsY/aS3rMEgzBKaGsgZ1tANhlfX41mWweYULTBnJUhuAfOUZZQC8ysA0MzhfW1CPTo&#10;59wJuRBz4LeDwR2X1gQwIQ2NBhuPnqAQSx2S5w293jnxoJElj7uFDStnwjldSRHIKV8Z9YOStoSM&#10;IuMaLCuHN2SD8aOEZuZ3QBv3RqnxlYJkKnx4FTXZ4BvN19YvPq1dZKdFjri0RVFJUFYua8pAhs6D&#10;UFgChFpnccxqUZm97xP8uBh5HIY9G2n2F4U7fAT63sDj9XILUaYDiGGrAftOexTtIpfCg3oPniqj&#10;dwPftTt8KC/WjQXe3lye91aogyvJY0Aeh96YdOaj4Hns+PHPYdeY7upspx7jztye1dbjPxgyBjYH&#10;6RSI6n7qraM0Wg9/P8X7FtdEp46EwIcKDk3uWLM4EKl7Xlw20PRnBeoIm8f/wfgLAAD//wMAUEsD&#10;BBQABgAIAAAAIQC1VTAj9AAAAEwCAAALAAgCX3JlbHMvLnJlbHMgogQCKKAAAg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rJJNT8MwDIbvSPyH&#10;yPfV3ZAQQkt3QUi7IVR+gEncD7WNoyQb3b8nHBBUGoMDR3+9fvzK2908jerIIfbiNKyLEhQ7I7Z3&#10;rYaX+nF1ByomcpZGcazhxBF21fXV9plHSnkodr2PKqu4qKFLyd8jRtPxRLEQzy5XGgkTpRyGFj2Z&#10;gVrGTVneYviuAdVCU+2thrC3N6Dqk8+bf9eWpukNP4g5TOzSmRXIc2Jn2a58yGwh9fkaVVNoOWmw&#10;Yp5yOiJ5X2RswPNEm78T/XwtTpzIUiI0Evgyz0fHJaD1f1q0NPHLnXnENwnDq8jwyYKLH6jeAQAA&#10;//8DAFBLAwQUAAYACAAAACEAtq6Nw/UCAAAXBgAADwAAAHhsL3dvcmtib29rLnhtbKRUzW7TQBC+&#10;I/EO1t4d77qOSay6VZMQEQlo1V+ELEUbexOvuvaa3XWTUPUIEhISF+7c4Cl4HNQ+BmO76V8uhUbO&#10;2ruz+ma+mW9mc3uRCeuMKc1lHiLSwshieSwTns9CdHQ4tDvI0obmCRUyZyFaMo22t54/25xLdTqR&#10;8tQCgFyHKDWmCBxHxynLqG7JguVgmUqVUQNbNXN0oRhNdMqYyYTjYuw7GeU5ahAC9RgMOZ3ymA1k&#10;XGYsNw2IYoIaCF+nvNArtCx+DFxG1WlZ2LHMCoCYcMHNsgZFVhYHo1kuFZ0IoL0gbWuh4PHhTyBJ&#10;NesAjtfcZDxWUsupaQGs0wS8xp1gh5B79Bfr/B+H5DmKnfGqfjdRKf8/o/JvsPxbMIKfjAYZ29qc&#10;csGOG6VZtCje0qxKrECWoNq8TLhhSYhewFbO2b0DVRa9kguwut4LTJCzdaO+PWUlbEpLYQ5Bdyt4&#10;ELLvd912dRPquCMMUzk1rC9zA7K5Lt5TJVJj91MJgrT22YeSKwZ9AJIArrDSOKATvUdNapVKhKgf&#10;REca6EfEdf2NaMD0qZFFdPnr59WX338+f7r8/uPq29don2lgY78jmBz0XYI7uIvb9ntM7CGG5YDY&#10;Homw29o9PKI5FUvNdQQ4BI9nSpZFVKRLUWbRHYXS9Vb4B43SuMqiA2lsqDbfD1MKjFWw0uGeURZ8&#10;jwavobAH9AzKDB2TXDftCOpINsZ5rAIPY9wdnw96nusNh9gekB3P9gbuwO51Ol2b9Ehn2O31cdsd&#10;XgAh5QexpKVJr1VUwYfIA8msmd7QxcpCcFDy5DaUc3Ba/+xqfbCsbBcV6Wq8HXM217d6q7bW4oTn&#10;iZyHyCbVKFje385r4wlPTApEu54LV5qzV4zPUoiY4OqwyuodD/VcBE/128rr5pCmHJtqALWgvq26&#10;vq1m2p2xllEwmathWicUWSrgkFk1SuoGcVZ4MRUxdEn1qi7WfqVgB/wjgyJNQ7RDgl3Xq8NZzfSt&#10;vwAAAP//AwBQSwMEFAAGAAgAAAAhAIE+lJfzAAAAugIAABoACAF4bC9fcmVscy93b3JrYm9vay54&#10;bWwucmVscyCiBAEooAAB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KxSTUvEMBC9C/6HMHeb&#10;dhUR2XQvIuxV6w8IybQp2yYhM3703xsqul1Y1ksvA2+Gee/Nx3b3NQ7iAxP1wSuoihIEehNs7zsF&#10;b83zzQMIYu2tHoJHBRMS7Orrq+0LDppzE7k+ksgsnhQ45vgoJRmHo6YiRPS50oY0as4wdTJqc9Ad&#10;yk1Z3su05ID6hFPsrYK0t7cgmilm5f+5Q9v2Bp+CeR/R8xkJSTwNeQDR6NQhK/jBRfYI8rz8Zk15&#10;zmvBo/oM5RyrSx6qNT18hnQgh8hHH38pknPlopm7Ve/hdEL7yim/2/Isy/TvZuTJx9XfAAAA//8D&#10;AFBLAwQUAAYACAAAACEALNDKlccFAADcFQAAGAAAAHhsL3dvcmtzaGVldHMvc2hlZXQxLnhtbIyR&#10;y2rDMBBF94X+g9A+lp2G0hg7oTSEBgItfe1leWyL6OFKyuvvO1ZICWSTnUYanTtzbzE/aEV24Ly0&#10;pqRZklICRthamrak31/L0RMlPnBTc2UNlPQIns5n93fF3rqN7wACQYLxJe1C6HPGvOhAc5/YHgy+&#10;NNZpHrB0LfO9A17HT1qxcZo+Ms2loSdC7m5h2KaRAhZWbDWYcII4UDzg/L6TvT/TtLgFp7nbbPuR&#10;sLpHRCWVDMcIpUSLfNUa63ilcO9DNuHizI7FFV5L4ay3TUgQx06DXu88ZVOGpFlRS9xgsJ04aEr6&#10;nOVv2YSyWREN+pGw9xdnEnj1CQpEgBpzomTwv7J2MzSu8CpFpI8NA5KLIHfwAkqVdP2AEf5GkfU4&#10;xwo12L/I5fksuIyhvTtSQ8O3KnzY/SvItguoPEETBi/y+rgALzAE1E4G6B8AAAD//wAAAP//lFjb&#10;btswDP2VIu9VdLdUpAGW2ImdpO03FF2BPXVDU3Tb34+eLFuk7DrJU5tzIFHk4S2r84/X14/y+eN5&#10;vXr/+fvm/X4hFjfnX89vZ/jrTpjFzR+hn1/uvv8tX88vr28f9wvO1GK9emm534AM35zh/881Xy0/&#10;16vlS4dtUkxgbJtiEmNliimMVSmmMbZLMYOxfYpZjNUpVmCsSTGHsUOKeYwd0duJY04IHDyzhAD0&#10;UZDXRAHIfRQEcedGhuAwU3DFC95/aEgiT3Ct/TSvHHjWKuKTqgeFtopYsgugZlZ57ZNPdUuY+8AU&#10;TBdcZ2jdo9JVt0QhTQAtk04Mb+VcZMxDYEpWCJmBx3iH9y411WfMU2AqxjUvUltRONU14QTyEE7y&#10;vk2be5BrzHAtBR9sI6reRp7ivij84ApyXhl4YL4xxF8kKFVgCiZlgR76vxLsAmqYFzx1PPidBjee&#10;ox2EN9FjHujA1ExLahuNenyF9zYNF9hJmIfAdG06kPeSenLs7RyR2Sk+1xlJ9DE8FylAX6MAIA8K&#10;IHZtdKeAQlqe3k5q3jbwHPM8jT83mZ/LwLTMOaAOnzz1qsCEiDiZpvCIHgITdOVUGrwRPcTbZzO2&#10;jmcamwh6LLebwJRQBeARVAJfgcfotVl9nOIxRiB5ohciCUAzvbyzAnmQAAntxnQS8Epakl7bgCmm&#10;hXCJwqHG0UYbmJJ5n0bd50W1CkwN7lRp0qjMt7vI9N6keWEz5r63UyJmfnsdmAUTeiZlm/giZ2eY&#10;h86DpG2PfnsK3wpmDbV0ItftNYEG8hBoUsU3tgu0c07KpNKQvrsNPN1WXxTLPOiBCVXBI2/moawC&#10;0zOJygfPA7QLTMGEmMv1aGeRti4QSiaPOjDHM7iJpnlaB0itPETLNNJtOw3Qah+ZMA3MNPxomYIM&#10;mxpjUN4X18gByIMcyDi6KWLz9xokPlxOeNvIk0Y4ZCMZtQNPgBgcZCht+AHVzNm0kLTOo5NdYCqQ&#10;n/i6LewD00AlkWmK5hNYHW2TQqVKzW9v+ttnm3880+SDwTGeApbNCKD3mizSR0wXfnHNNF+27Kml&#10;qkIgGeF3CKRjFwJJS6wRSFKjQSBpRQcEkvJ1RCAR6QmBpKA9IJBsV4/YCWS9esLoxH4lrpnIy5Y9&#10;uWFVgHYz+dcr1q4nzuxY+4SYL1n1gI5sWU2HXrBmHTrqxJ51HOCxCbhDL9i0Hjrq+Kr12F8zu2s9&#10;ddSZZUtcM2uXLXty2K4ADbGdmbZ3HfGCcXvfUS+Yt+uOesHA3XTUCybuQ2/A7Mh97E+dnblPHXW8&#10;ZT98iT723psdu5/6g+bn7uXw69Y/AAAA//8AAAD//zSNQQrCMBBFrxLmANYiokjTjasuCl4hmmkS&#10;1JkwGSze3lTI7r+/eG/IkQk1PW5iFiadvIX+DEa/GS0QX5k+KCUxQTcO2QWcnYRExbxwUQv73QmM&#10;pBDbVs7/9wjmzqr8bhTReZSNDlBTrA2q14tbEwUjl1T7Mvl+q3Ury7NERB1/AAAA//8DAFBLAwQU&#10;AAYACAAAACEAorD/D14HAADNIAAAEwAAAHhsL3RoZW1lL3RoZW1lMS54bWzsWVuLGzcUfi/0Pwzz&#10;7vg248sSb/E122Q3CVknpY9aW/YoqxkZSd6NCYGSPpVCoZCWvBRKX/pQSgstNLQP/S/dktDLj+iR&#10;ZuyR1nKum5KW3V0Wj/ydo6Nzjj6dObr4zp2YekeYC8KSll++UPI9nIzYmCTTln9zOCg0fE9IlIwR&#10;ZQlu+Qss/He2337rItqSEY6xB/KJ2EItP5JytlUsihEMI3GBzXAC300Yj5GERz4tjjk6Br0xLVZK&#10;pVoxRiTxvQTFoPbaZEJG2Pv90S9/fPXwtw8+hj9/ezlHn8JEiRRqYET5vpoBW4IaOz4sK4RYiC7l&#10;3hGiLR+mG7PjIb4jfY8iIeGLll/SP35x+2IRbWVCVG6QNeQG+ieTywTGhxU9J58erCYNgjCotVf6&#10;NYDKdVy/3q/1ayt9GoBGI1hpaouts17pBhnWAKUfHbp79V61bOEN/dU1m9uh+rXwGpTqD9bwg0EX&#10;vGjhNSjFh2v4sNPs9Gz9GpTia2v4eqndC+qWfg2KKEkO19ClsFbtLle7gkwY3XHCm2EwqFcy5TkK&#10;smGVXWqKCUvkplyL0W3GBwBQQIokSTy5mOEJGkEydxElB5x4u2QaQeLNUMIEDJcqpUGpCv/Vb6A/&#10;6YiiLYwMaWUXWCLWhpQ9nhhxMpMt/zJo9Q3I40ePTu7/eHL/p5MPPzy5/102t1Zlye2gZGrK/fX1&#10;p39/8YH35w9f/vXgs3Tq03hh4p98+9GTn399mnpYce6Kx59//+TH7x8//OSPbx44tLc5OjDhQxJj&#10;4V3Fx94NFsMCHfbjA/5iEsMIEUsCRaDbobovIwt4dYGoC9fBtgtvcWAZF/DS/LZl637E55I4Zr4S&#10;xRZwjzHaYdzpgCtqLsPDw3kydU/O5ybuBkJHrrm7KLEC3J/PgF6JS2U3wpaZ1ylKJJriBEtPfccO&#10;MXas7n1CLL/ukRFngk2k9z7xOog4XTIkB1Yi5UI7JIa4LFwGQqgt3+zd8jqMulbdw0c2ErYFog7j&#10;h5habryE5hLFLpVDFFPT4btIRi4j9xd8ZOL6QkKkp5gyrz/GQrhkrnFYrxH0K8Aw7rDv0UVsI7kk&#10;hy6du4gxE9ljh90IxTOnzSSJTOy74hBSFHnXmXTB95i9Q9QzxAElG8N9i2Ar3M8mgptArqZJeYKo&#10;b+bcEctLmNn7cUEnCLtYps1ji13bnDizozOfWqm9izFFx2iMsXfzXYcFHTazfJ4bfTkCVtnBrsS6&#10;jOxcVc8JFtjTdc06Re4SYaXsPp6yDfbsLU4RzwIlMeKbNF+FqFupC6eck0qv0dGhCbxKoAqEfHE6&#10;5ZoAHUZy9zdpvR4h6+xSz8Kdrwtuxe959hjsy9svui9BBr+wDBD7c/tmiKg1QZ4wQwQFhotuQcQK&#10;fy6izlUtNnfKTexNm4cBCiOr3olJ8szi51TZE/47ZY+7gDmDgset+FVKnU2UsnOqwNmE+w+WNT00&#10;T65jOEnWOeu8qjmvavz/fVWzaS+f1zLntcx5LeN6+3ottUxevkBlk3d5dM8n3tjymRBK9+WC4l2h&#10;uz4C3mjGAxjU7Sjdk1y1AGcRfMwaTBZuypGW8TiT7xEZ7UdoBq2hsm5gTkWmeiq8GRPQMdLDuqOK&#10;T+nWfad5vMfGaaezXFZdzdSFAsl8vBSuxqFLJVN0rZ5371bqdT90qrusSwOU7IsYYUxmG1F1GFFf&#10;DkIUnmaEXtmZWNF0WNFQ6pehWkZx5QowbRUVeOX24EW95YdB2kGGZhyU52MVp7SZvIyuCs6ZRnqT&#10;M6mZAVBiLzMgj3RT2bpxeWp1aao9R6QtI4x0s40w0jCCF+EsO82W+1nGupmH1DJPuWK5G3Iz6o3X&#10;EWtFIqe4gSYmU9DEO275tWoIlysjNGv5E+gYw8d4Brkj1FsXolO4fRlJnm74l2GWGReyh0SUOlyT&#10;TsoGMZGYe5TELV8tf5UNNNEcom0rV4AQ3ljjmkArb5pxEHQ7yHgywSNpht0YUZ5OH4HhU65wfqvF&#10;Xx6sJNkcwr0fjY+9AzrnNxCkWFgvKweOiYCLg3LqzTGBm7AVkeX5d+pgymjXvIrSOZSOIzqLUHai&#10;mGSewjWJrszRTysfGE/ZmsGh6y48mKoD9pVP3Wcf1cpzBmnmZ6bFKurUdJPp6zvkDavyQ9SyKqVu&#10;/U4tcq5rLrkOEtV5Sjzj1H2OA8EwLZ/MMk1ZvE7DirOzUdu0MywIDE/UNvhtdUY4PfGyJz/Inc5a&#10;dUAs60qd+Prm3LzVZge3gTx6cH84p1LoUMKdNUdQ9KU3kCltwBa5I7MaET55c05a/t1S2A66lbBb&#10;KDXCfiGoBqVCI2xXC+0wrJb7YbnU61TuwcEio7gcprf2A7jCoIvs7l6Pr93fx8tbmgsjFheZvp8v&#10;asP1/X254rq/H6qbed8jQDp3a5VBs9rs1ArNantQCHqdRqHZrXUKvVq33hv0umGjObjne0caHLSr&#10;3aDWbxRq5W63ENRKyvxGs1APKpV2UG83+kH7XlbGwMpT+sh8Ae7Vdm3/AwAA//8DAFBLAwQUAAYA&#10;CAAAACEA53hMuMoIAACWSAAADQAAAHhsL3N0eWxlcy54bWzUXFuL40YWfl/Y/yAE++jR3bYa22Hs&#10;bkEgCYGZhbzKsuxWRhcjyRP3LgtNsqFJYBdCyOVhl9yYTB4yA7t5yJDsJn8m7Zn5FzlVulRV2+4u&#10;z8gtNc1MW9Wqr74636lz6iKr98oy8IX7bpx4UdgXlVuyKLihE028cNYX/3zXanVFIUntcGL7Uej2&#10;xRM3EV8Z/PEPvSQ98d07x66bCgARJn3xOE3nB5KUOMduYCe3orkbwl+mURzYKVzGMymZx649SVCl&#10;wJdUWW5Lge2FYoZwEDg8IIEd31vMW04UzO3UG3u+l55gLFEInINXZ2EU22MfqC4V3XaEpdKO1aIF&#10;XLTWSOA5cZRE0/QWgErRdOo57jpXUzIl2yFIAPtiSIohyWrW8UFvGoVpIjjRIkzB/CbAI9YH98Lo&#10;ndBCf4NSMbtt0Ev+Ity3fShRRGnQcyI/ioUUrA2dxSWhHbjZHU8fffD0p1/RXVM78PyTrFTF1Y7t&#10;OAHVMiRNR2VYs7xq4IEFUaGEuDWp6e5arzVUcrHXwmve7Dh9sb7bb2/o+xhZqDC9wUeiQtMzzeMe&#10;M8pvtMG+ml93vH03v8nn49m4L1oWxA9Flje5wJ4dP2/fHMlAoc72jU6d/dcszersu/+M91Pul2uA&#10;OGjWnjW4goN1u3NYpw7X0v42G+T5p8ZhiALB3s3v0Tlg3Q07FvqpyQ3rnwJcl/rm3iyMJzsJzHY8&#10;3y/nY5qGpl5QMujBXDN149CCCyH/fPdkDhOvEKbFiJWU3XfF3bPYPlFUPIfgq5BEvjdBLGYjPN3L&#10;w96ofWSNjnC7FDNeFltALWvU2QPo0dAcVc90ZGJnkCrsvmrBT8VMbxvop/Lug1SV2TQPH3ghUIU5&#10;Szwh9dCqRr7VMU2zq7S73a6pa4quYyOPc4/2wom7dCd9sV2ZmdYZGMDA1LpmWwUist7FTV0rAw0I&#10;dAyjayimqsM/nEP2z6Bqmxpi3apSDGpSlWJQk6p40l3hWG3XrirFoCZVKQY1qdqpKk3k8a9Tu6oU&#10;g5pUpRjUpCretapwrMKGbM15lWJQk6oUg5pUrWzymY9V2PmtWVWKQU2qUgxeWlW8uoL13DiKJ3C6&#10;Ue6wy7CWysoGPd+dprByi9F2MfxOozn8P47SFE4BBr2JZ8+i0PbR2q6owVETTkvgYKQvpseecw8a&#10;Y/Zqszl21sS+Wij9SEezbr2jyx3dUNvZwqaipgN34i2C9d6VbW/UD8yIbHt1xykbhmUj+cqX7LRI&#10;SL9cPs4aWGqsNGcF8InCJThrVNFHsqnJ20eqBl8fqQqcfaRqVORFk2gBB3UXBbasrizj1dHO/rIZ&#10;8HJrXlln3Z5XVtlg0SvrVOE3QxX94Fkk59igavD5DVWB02+oGi/mNxsHHrNpcbW9mdsvo5GHesgc&#10;juv7d1Asf2tapg/YuRj0llMhXARWkL4KmxZwXo6OSYuPsD2Yf8xSRXYx6Nm+NwsDN4RjVzdOPQed&#10;4jpw6WYnrcvpdlg4vEabihtgBXs+90/eWARjN7bwMTvmg0vRRiW5GuIsSK5vF3RI0ZtxlLpOih8D&#10;QEnyJRhrWxgrIj/j/TLUtzAEW3PbdL8MYY9ho+pg24YzhBHRUL+EFX5hUxCaHqCXMb7esQPr1YIj&#10;SN1MjrD6KjjCQGomR1hLFBxhKBGOQPgS79zvmFZQsshDOfgiIQUM6yMFUXkjqVottS3pgdkaEv4U&#10;KsvBoCViwkV9Ym5LbM0NypT7QVwhZoSLy5SGOdd1TWeUbbm4wUalUh2wJFaFsNiU8UNlOmDVzCxC&#10;OScK3s0nCYSbT7Kxky+F8kkU35tvysbOv+iRw0zALg+a1zvZpkkyE7JGkaSdkplpNNWUTB5vKsmb&#10;kHPU5uYcyinhUZbmR0q1uUmH2pW4CTlHbW7OoZ3yJiQdtblJh3LKm5Bz1ObmHNopb0LS0W7CQke7&#10;CTlHqz3nSPQhVnakRZ1moS8W7n6YJSynO5xqYQbQJnWexp6mlQwF9D2+vqjKfxJawtN/nz774L8C&#10;qJy1hr4ZOV54PjwjgxpHPuosEniYYJgV5l+AvBQMfQsUU1dRmqXAIKHtDAYQORgKjxQYBKKdwYBA&#10;BobdmoDBcePuYJD4cjCUAikwSDY7M4M6ORgrgMEpgL5RTTyvpWwGMvMwY8CImmg+QoFBr3cGI2qi&#10;PEKBQa93BiNqovFPCQCt7AxG1ERzBQoM3G5nsFJNHcV4AmZwCtDerCaKxZTNOJ2WASNqsk6rcTot&#10;A0bUZJ0W9ZrHZgwYUZONGjpn1GDAiJps1NA5owYDRtRkBTA4BVh9efb868/LCMuIiPa8eUyVYZA4&#10;zXq8wqlejlI6AWtptCu3A5dSfTYuKJwmzrmUsrP+iPIQD5fzHx8XhmWVVjk7c/7kybOHfy8w2OGK&#10;v213MdWdP/h/cTcbKdAig8t8/zlbnf5cusMF2pz+8OzxV08ff1aCsI6J1uBcTL45XX3x4Pwfn5y/&#10;/97qy/+VaKxboCzOg/bs4TfPzz5cnT5cfXq2+tf3JRprJYMX7dG35x99eAHqgqdxRtPnH/+y+ueG&#10;brJjCC23ebr5/PTd3548KnrHpjG0OuIy1S8fn5/9VFqI9Tq0zcML8v6DAoSNwCjx82CsTf8u9Idz&#10;FOYwJLmwpoWvd+7ChqQV1nU0ziGdsyEJhbWvzmnfHIakEtb7dM6RmsOQCR5rYp3TxKsfvoPRVbrM&#10;hWi5RW6yLIF1wWRJnq/DkS1Fr2/BT96VKwXAmbhTe+Gnd8s/9kXy+XX8PDKom9/1pnc/SjFEXySf&#10;8XtBICfBE93uMn0tgYeH4bewiL2++NejYcc8PLLUVlcedlu65hot0xgetgx9NDw8tExZlUd/g36i&#10;d90cwEtaXuItMvidN7D0UvSDxId3zcR5Z3Pyd0hZX6QuMvr46U6gTXM31bZ821DklqXJSktv291W&#10;t60ZLctQ1MO2PjwyLIPibrzge2tkSVGK99YsFeMg9QLX98JCq0IhuhREgstLOiEVSkjkhUKD3wEA&#10;AP//AwBQSwMEFAAGAAgAAAAhAKSd+MAqAQAAfQIAABQAAAB4bC9zaGFyZWRTdHJpbmdzLnhtbGyS&#10;QWvDMAyF74P9h+D74raBUkaSshW602hh3a7DsdVG4FidrZT0389bGYzER79P0ntILtdDZ7ML+IDk&#10;KjHPZyIDp8mgO1Xi/bB9WIkssHJGWXJQiSsEsa7v78oQOIu9LlSiZT4/Shl0C50KOZ3BRXIk3ymO&#10;T3+S4exBmdACcGflYjZbyk6hE5mm3nElioXIeodfPWxuwnwl6jJgXXJ9UAM56q6l5LqUP9pN33ti&#10;oEZpBo9qTJ80o/ujxBP+eh1Ik9YJ9Pw7ktAkWAxpwDEeEcznrXDqvUXfoe4ZwjjVprXk6WhhwDH6&#10;AO97TbHRU4MJ671VTnNchAZOpTZgLV2w8fGSCb7jNl557Prylhd+Iu7yeUpMVhY20V5MjXb58t9M&#10;Gb9P/Q0AAP//AwBQSwMEFAAGAAgAAAAhALj2W9o2AgAA0QQAABgAAAB4bC9kcmF3aW5ncy9kcmF3&#10;aW5nMS54bWycVMGOmzAQvVfqP1i+EzAhJEGBVQihWqna7qH9AMuYgAR2ZHuTrFb7JT311q/o36zU&#10;z6htzG6abqV2LzCe4b0Zz5thdXXqO3CgQracpRBNAggoI7xq2S6FXz6X3gICqTCrcMcZTeE9lfAq&#10;e/9udapEcpSFAJqAyUQfU9gotU98X5KG9lhO+J4yHa256LHSR7HzK4GPmrrv/DAIYl/uBcWVbChV&#10;xRCBjg+/ga3HLYOZrUwd+YZ23ZqRhovBVQveDxbhXTZd+eYGxrQAbXyq6yyKl8sgeI4Zlw0LfswW&#10;g9uYo8/EZ8FiROiQRVjql3yKv+RFL+S/J0ZL9LfEoSv2MjMK58GrqceEO4H3TUtKgXsKekwET6Fr&#10;EDt8OAveuh6Rm8OtAG2VwikETKNS+PT1x89v30GocTihJ/VRKmeBO9Gm8KEsw3y2LSOv1JYXBXnk&#10;5dto6ZXhdLEN5+UmnMaPBo3ihGi5lZ6062qUGcV/CN23ulDJazUhvPd5XbeEjoOjxwZFvhXalvkw&#10;36DttpzFXryeIy+Kt8jLo7z04mkRRFGxWOfR8hH62cq31Y9ve4thAsyVnRQ3F00xMDMlrzfrVAs9&#10;UDjRFYJTCvXm3JunBtlUgAxOMnot1Qhy0phvnVlghYeW/vcakQYLpVtMEmu53pI3rNDA5Aj+aaMH&#10;fQpO7nrK1LDWgnZWZtm0ewmBSMxEiesKOSHObmwFeW6GbdH51DphulZzmwaNilzst8WZv1H2CwAA&#10;//8DAFBLAwQUAAYACAAAACEAPZBuMyIIAABxLAAAFAAAAHhsL2NoYXJ0cy9jaGFydDEueG1s7Fpb&#10;b+O2En4vcP6DKizQhwPJul+MdYpEToriZDfBpmdfC1qibCGUqKWobLxF/3uHlGQrjq048RZNCvsh&#10;oShyPDMcjjkfv/c/3+dEucOsymgxUU3dUBVcxDTJivlE/f9vF1qgKhVHRYIILfBEXeJK/fnkPz+8&#10;j8fxAjF+U6IYKyCkqMbxRF1wXo5Hoype4BxVOi1xAe9SynLE4ZHNRwlDX0F4TkaWYXgjKURtBaAX&#10;CMhRVnTz2T7zaZpmMZ7SuM5xwRstGCaIgweqRVZWnbTY9Jj1SGKexYxWNOV6TPNRI6wzCoSZ7mhl&#10;1Qk4KUEcm6HhKHeITFRDHYlOgop50/FtoUUfm05G6yLBSURZAcvRG5/H41PCMStAVEQLDlq3/sr3&#10;8niO2G1daqBuCUbOMpLxpTRbPXkPsqMFBX8on/CXOmO4mqix6axd4DzXAYY/CkZWu65grOmMK74k&#10;uDHINCxh7Wj1vVKFC0TIDMW3wje9wauh6/di4qYzxCwZRqKBak5/yzjBU0wwx0n7tY2LS0L5KcOo&#10;WYMlrblcjoTW80VR80gEtHh3h9gyooR2y2A20yvMxNssuX+wmpQlmD3o4feNJewTTkUrPfmJ8vp3&#10;jmYE66Vp6HNY7FJvou4O65z99OO76TvTfj8Sg6UXWIRgE4l2ySMIDf7QEq6AGiKgpL4nv9zoNhOz&#10;78C5Yor8V/FOCvTBg1QHmo1+ybU0dtOcWT0DNe3pA4uq8hpsR+OKkiy5yAiRD2KX44i0xqM4htCU&#10;vhptjCSF8hWyS2i4QuFhMWSbCBBICjETpymO+WUlVk4YJfWCRmvMpk3tyh1oUxOIr8UmqU08PtAm&#10;W+7D12KT1OZgm5xXZZPU5mCb3Fdlk9TmYJu8V2WT1OZgm0yZ2Eidf6Dtj45nwKeztEuVkLVey57z&#10;m1+1g3OjSMtvye7gu9htv7n1Dr+L3c6bs9tsT90HBrr7Sg2Px/heHIjEQRBaSs2yifpHZNuBEUWO&#10;5k69c80xwkg7O7ct7dy3plbo264dRX/2Kp1n1zlO74jvjesi+1LjX9vM94fIfPCxNdu0XM2xLUM7&#10;PbcdzTi7iDznwgztqfWnTI1SZ3mU66xYH+ZiJI3qDq57nqPP35nW+N0V/N3jNN2eD8uN4/Q1oxxT&#10;KEmg7MrQw3O1OF03h2+R8sWJ+zTmWdGNpnzneKsd/2F5T2MaxwNDRXYRos+kCjRLBsaKHSnGwhok&#10;cADP0gwnvzcTd+suollMusgYVLQ1x9UuK712ZLSAgoimBN9nu4b67dDPmLEa6k1RKs+yAdWDdsI1&#10;VMQxp/kyxnxgeNh5JcGE0LtsxqBmHxgPO7+x8oovoKbeuz5qAw9KdjG9qPPn1HEQf7aMv3U1BxJW&#10;1VyDhUQ0wSe/YKj0EZFhKhES2fuo4tsRo4bu+oZt+O1eg3/mU4Fq6KbhOOE+U7pYFVM8zw52ie4C&#10;FcaZjmfLPbeuQdd7pQtSR/fs0Al7n3Nt56QuSE3d8Q1nYGAXozDQCs416fltWnQB6ulWYK4dB64b&#10;mNQFqaX7pjUwrotOUw/DoG9hODBpFaK2bjiG/8hGyIbr6Gkeuiq+Dc9Xm/2NF2b/FmbZRFvabdBD&#10;W9qel6ItzsvRlqsj2iIy4xFt2RcVO6ItWwDD74r0HdEWgatuQ2SPaEsPs/7HkOgj2nLIrcIRbXkr&#10;qOK/HG05ohNw63hEJ7YVl28FnXAkOrGufv4mdMK3PMO11nWw+xQ6Eeih4Ye9qtwdqPg7fMLTgwBm&#10;rT9DMEEXt47uBFYfhHhcdz9GLqBAD2y3px5gBk8iF88CGjoUw9Zdr++HQXSigzQsgDTA9p3QxxrF&#10;GB7XRXEg4KUNiETGzLbQX6EYlu4C4jvopDeMaJiHIRrJ5YxUkt2xoF8v8RwXyf/w8iHPAt58RsDI&#10;6rGFKuiLEP+I8pZE095niP4bzLb2X2MmyBiP5JxJcsdN9u2xqEuMgMdymRW4JR81TA6o8ju104xV&#10;/IYAW+i04y+1qiwowWuhfnNnDTM3iTUdjaSggkMCFI6O1rHqeJLo8YDDI30oPEpk65q2qs+aqy4K&#10;xDaCNjzcMlleqoJgzzRV/4wmy2umwFWB4OEoVRkDmF7xS1Txa8SAy2aqglnHr+BPSigQYAC1Bn5Z&#10;Bgwz0Q9XLpR9U5WvDJUTtfpSI4ZVBYBw6AYWFmfdQ8ThWa4GuAtWQNCppO9K4cDWngSnn0Cb6ttE&#10;hdyhKjOpFFwFQbueqAWw9wSTj2W3wOIr6I1sqcot8MpAOHDxYAqqMIH1b2hFwywdfr/lwltsfOF5&#10;eR98laZN+Mmkucc9OJDTCoUvS5wCpXCi/jcvNMIbcRhtvMCoeRFXGy/iqv2mxh/yur31EGw3sS7C&#10;S4KAN1FX5DsIOnClJEaJpYVGE0+SfQWcsc9ZdVWQNo5a1DHJqvIM5NxWp23QzVHZhN02RNb1zsLz&#10;yJxqdgA/a47pBFpomBeaH0wDw7B834+M/n0cs599I+ePDLt/KcdswT5EU1AUNsFVKQmOpgdGAbER&#10;3kH/R3RaSSN65LJR+3rrVHANWPfgvg5IWJCIpiJJiEj/gPrsOBi/oubtwyGbzQf4Y6FruaoSi92S&#10;Al8TmnmZwM4p5rBTyBziWGyap/hl2yLX3B65QdctOBu7GRySuSn4aIMktc3E0eyT4e3cCH1u/MLZ&#10;hWUFv8EcdtRc/uIsZHK/oHCtySTnsURz/AGxeVZUMlXokLQVwVDVfVWBdCP/i8QmXzTTxZOtKqmU&#10;0jysZMGX1WXDydv48i4EJFP45C8AAAD//wMAUEsDBBQABgAIAAAAIQCQ6M+njwQAANEmAAAUAAAA&#10;eGwvY2hhcnRzL3N0eWxlMS54bWzsWm1v4jgQ/iuWf0AD9NJSVCr1Wq10Er2t9la6zyZxwLeOnbPN&#10;Uvrrb2yHkEDCyxZY4PZbPaGO55nxM2+5j3QvGhNl/jIzTtFbygUIdB+Pjcl6QaCjMU2JvkpZpKSW&#10;ibmKZBrIJGERDWJFpkyMgk6r3QkWu+B8G7Kyi8yogFckUqXE6CupRvM9Ug67tG6ClDCBEYv7uBO2&#10;8cM9HI+8Mf2VGU7diosvNIEfvPVxCwdOlDDOV4Q0SWhkVn8rxUKYMiEVvIT0nJr0iSv0nfA+Nm/2&#10;3aTHJ+mLjL3sJmy13Bud+HOSePH1XByUdnm4D+DgiX+XO2NMky+vCun3Pm7bfdA3qgT8DUpbLezP&#10;q3pGxNCRVLNH0P6cFdfZq3JQCjTt47uwE2IUkayPE04M/JlmYGstRhgRPgJEIpNbRHIWfwLLbmme&#10;dr15ug3mAWOVX6DkRMTWDmBc4c3hDw52KZnurt5yK7Zyd+FRUYJSGcNlIpzL6Z/SqvP5O1WKxRTU&#10;dbIBE3Qu8/5+NA/P/a7spnNrVcBZuhzDUdu57BKE/JINbBnS2tPfZWLIgAwpuCa4x08jpNt6j+/s&#10;TEgNXh1X1CxWT9ZxJ+Z4usff9k3G23g5Nw1e7vhoDTnVHbewSTV2FBZcih2Vm7U7JYFTDmU8g3Cj&#10;pLFhEuks+sSUNgOizStREJjbGAERGcs8CfAQ8C5nGUZjqd6XZfZ3EMnhCUZTZalb/zshimLE/xBA&#10;btc34e0NRsYt2t1Ot4uRKj8Zlp8QEcFWnueRXzwZWHsb6+xxYoAnTc5NXg9PyLUeaIWvkont/DHP&#10;KLTNdYpgT+CN8xicpxLOuT+cQazhV0+W7btW2PL5xxqHqvXEFa+wGUQVjGJ1/bzVZT0xcDrhbxBt&#10;N922HwAnh6OAx0bgVYCcpNlRHOsfMPvc6Dudbng7T6WUiDcClY3B4evidmPqU/GoAqQCtheiIIfd&#10;F3An5nwuT93kew2Qrr+aJdiWoByQGcRVpGfpUEINEjEVcSBZzd5pH4d5rVP8z99M0USR9Axdt1QE&#10;HMFzq0BZ/L6S4XkXk/P8RbiKAqjCVi2XW15VbRbLqfid1BDPIZsBP1gq1eWCO6btR66yduxybFtG&#10;u1hSMlysZFYfd3+SFQ99f4o2UbUCKOBeVwGQ3voYXcYSmgtSndL1ODSwB3TYCpZQJcnTIZ0K81v+&#10;LwS12cfi8CPoPXFIeF/IPyekzplGL8tqq4AWEttdPm6LaGPVcLj+a30z6u6D7dcKwgWeYzaQ/6vo&#10;YVGsmT0U4g9EjyqWlMRU/QrMfbyPwMyX0KQjKuILGWI19Iz5QseMS9cyP6sRiOWb+cGdpeaL6+ez&#10;1SPvd2mqGNXnPk7cPIxb0tMvf1HafihtCU1zSWN5225GQzcvKQ3n7ezEyYZEU5s5598dWKZYqG8U&#10;ULt9en6NZD+E8DP5D7XjMhgwPRM99t9F6Jl+liZvOFdn6g66CmAFfCcwVt3bdx4NIbJG10l2Lg2t&#10;xqnoYbuPByzyF9jDlz8TevnxsarmFKb5J1Oj7tjV8Ge3bLL49uzhPwAAAP//AwBQSwMEFAAGAAgA&#10;AAAhABwUp6j9AAAAbgMAABUAAAB4bC9jaGFydHMvY29sb3JzMS54bWykk0FuwjAQRa8S+QBxEiCt&#10;IsKm64oFJxhNbGLJ9iDbpXB7nFBoQyESwTv767/5fyQv0VdImtwmHLVIDkbb+OBr1oawqzj32AoD&#10;PjUKHXmSIUUynKRUKHjj4FvZLS+yvODYggs9hf1g4B+FdsLGEZKcgeBTctsLw+hIyUpuQFmWGBHa&#10;muERtWCJamqWZ2y1hKpPIz60S/agawaIwoac8YdaMaLNRrT5iLYY0cpOiyvdg1MQFNmbaxdUf5lP&#10;as4NyiyezsP/moaIW8/7xdOj1lKeUXF901FPjL9GHo6fTxi/mOB5u99+9grqifbXyMP2j5p05N/v&#10;tToBAAD//wMAUEsDBBQABgAIAAAAIQAVr6o8vQAAACsBAAAjAAAAeGwvd29ya3NoZWV0cy9fcmVs&#10;cy9zaGVldDEueG1sLnJlbHOEj80KwjAQhO+C7xD2btJ6EJGmXkTwKvUBlmT7g20SsvGnb28ugoLg&#10;bWeX/Wam2j+nUdwp8uCdhlIWIMgZbwfXabg0x9UWBCd0FkfvSMNMDPt6uajONGLKT9wPgUWmONbQ&#10;pxR2SrHpaUKWPpDLl9bHCVOWsVMBzRU7Uuui2Kj4yYD6iylOVkM82RJEM4fs/J/t23YwdPDmNpFL&#10;PyyUjfjIzTISY0dJg5TvHb+HUubIoOpKfVWsXwAAAP//AwBQSwMEFAAGAAgAAAAhAA5E9N+8AAAA&#10;JQEAACMAAAB4bC9kcmF3aW5ncy9fcmVscy9kcmF3aW5nMS54bWwucmVsc4SPzQrCMBCE74LvEPZu&#10;0noQkaa9iNCr1AdY0u0PtknIRrFvb6AXBcHTsDvsNztF9Zon8aTAo7MacpmBIGtcO9pew6257I4g&#10;OKJtcXKWNCzEUJXbTXGlCWM64mH0LBLFsoYhRn9Sis1AM7J0nmxyOhdmjGkMvfJo7tiT2mfZQYVP&#10;BpRfTFG3GkLd5iCaxafk/2zXdaOhszOPmWz8EaHMgCEmIIaeogYp1w2vksv0LKiyUF/lyjcAAAD/&#10;/wMAUEsDBBQABgAIAAAAIQCAG9yB0gAAAI8BAAAfAAAAeGwvY2hhcnRzL19yZWxzL2NoYXJ0MS54&#10;bWwucmVsc6yQwUrEMBCG74LvEOZu0+xBRDbdgyDsVdcHCOm0DZtkwkwQ+/amF7GLR48zw/99P3M8&#10;faWoPpElULZguh4UZk9jyLOFj8vrwxMoqS6PLlJGCysKnIb7u+MbRldbSJZQRDVKFgtLreVZa/EL&#10;JicdFcztMhEnV9vIsy7OX92M+tD3j5p/M2DYMdV5tMDn8QDqspZmvmGn4JmEptp5SpqmKfiNasye&#10;qv3iuL5QJH6va8RGczxjteC3nZiuFQT9t9v8h/tGK1uLH6vevXH4BgAA//8DAFBLAwQUAAYACAAA&#10;ACEAwvlfASEBAADsAQAAEQAIAWRvY1Byb3BzL2NvcmUueG1sIKIEASigAAE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bJFRS8MwFIXfBf9DyXubJoUioe1AZU8OBCuKbyG524JNGpJot39v2tU6&#10;p4/hnPvdc0+q1UF3ySc4r3pTI5LlKAEjeqnMrkbP7Tq9QYkP3Eje9QZqdASPVs31VSUsE72DR9db&#10;cEGBTyLJeCZsjfYhWIaxF3vQ3GfRYaK47Z3mIT7dDlsu3vkOMM3zEmsIXPLA8QhM7UJEM1KKBWk/&#10;XDcBpMDQgQYTPCYZwT/eAE77fwcm5cypVTjaeNMc95wtxUlc3AevFuMwDNlQTDFifoJfNw9P06mp&#10;MmNXAlAz9tNxHzaxyq0CeXtsCKVlUeG/QiXFFI3p2ZzEbeyU7Vt6Ke7u2zVqaE5pmpOUlG1eMkIY&#10;JW8VvgQ005rf/9N8AQAA//8DAFBLAwQUAAYACAAAACEAS/EINaMBAAAWAwAAEAAIAWRvY1Byb3Bz&#10;L2FwcC54bWwgogQBKKAAAQ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CcksFO3DAQhu+VeIfI&#10;d+IEKlStHCMErTiAWGkXrsg4k12rXtuyZ6NdnqWXHir1DXrq21Cpj8EkEUu29MRtZv7Rny+/R5xu&#10;VjZrISbjXcXKvGAZOO1r4xYVu51/OfzEsoTK1cp6BxXbQmKn8uCDmEYfIKKBlJGFSxVbIoYJ50kv&#10;YaVSTrIjpfFxpZDauOC+aYyGC6/XK3DIj4rihMMGwdVQH4adIRscJy2+17T2uuNLd/NtIGApzkKw&#10;Riukv5TXRkeffIPZ540GK/hYFEQ3A72OBreyEHzciplWFs7JWDbKJhD8dSAuQXWhTZWJSYoWJy1o&#10;9DFL5pFiO2LZg0rQ4VSsVdEoh4TVrQ1NX9uQMMo/v348/f729/tPwUkfZn05Xh3X5qMs+wUq9hc7&#10;g4GDhH3CuUEL6aaZqoj/AS7HwD3DgDvgeFzfo3qwkIeyyBfRr0MewVK+LeQY34D3URDCPx+9Mu5r&#10;ug1zf6EQXjLdH4rZUkWo6Rl2me8G4pLijLYzOV8qt4D6Zeet0F3A3XDmsjzJi+OCHnc0E/z1oOUz&#10;AAAA//8DAFBLAQItABQABgAIAAAAIQByPSs8lgEAAFAGAAATAAAAAAAAAAAAAAAAAAAAAABbQ29u&#10;dGVudF9UeXBlc10ueG1sUEsBAi0AFAAGAAgAAAAhALVVMCP0AAAATAIAAAsAAAAAAAAAAAAAAAAA&#10;zwMAAF9yZWxzLy5yZWxzUEsBAi0AFAAGAAgAAAAhALaujcP1AgAAFwYAAA8AAAAAAAAAAAAAAAAA&#10;9AYAAHhsL3dvcmtib29rLnhtbFBLAQItABQABgAIAAAAIQCBPpSX8wAAALoCAAAaAAAAAAAAAAAA&#10;AAAAABYKAAB4bC9fcmVscy93b3JrYm9vay54bWwucmVsc1BLAQItABQABgAIAAAAIQAs0MqVxwUA&#10;ANwVAAAYAAAAAAAAAAAAAAAAAEkMAAB4bC93b3Jrc2hlZXRzL3NoZWV0MS54bWxQSwECLQAUAAYA&#10;CAAAACEAorD/D14HAADNIAAAEwAAAAAAAAAAAAAAAABGEgAAeGwvdGhlbWUvdGhlbWUxLnhtbFBL&#10;AQItABQABgAIAAAAIQDneEy4yggAAJZIAAANAAAAAAAAAAAAAAAAANUZAAB4bC9zdHlsZXMueG1s&#10;UEsBAi0AFAAGAAgAAAAhAKSd+MAqAQAAfQIAABQAAAAAAAAAAAAAAAAAyiIAAHhsL3NoYXJlZFN0&#10;cmluZ3MueG1sUEsBAi0AFAAGAAgAAAAhALj2W9o2AgAA0QQAABgAAAAAAAAAAAAAAAAAJiQAAHhs&#10;L2RyYXdpbmdzL2RyYXdpbmcxLnhtbFBLAQItABQABgAIAAAAIQA9kG4zIggAAHEsAAAUAAAAAAAA&#10;AAAAAAAAAJImAAB4bC9jaGFydHMvY2hhcnQxLnhtbFBLAQItABQABgAIAAAAIQCQ6M+njwQAANEm&#10;AAAUAAAAAAAAAAAAAAAAAOYuAAB4bC9jaGFydHMvc3R5bGUxLnhtbFBLAQItABQABgAIAAAAIQAc&#10;FKeo/QAAAG4DAAAVAAAAAAAAAAAAAAAAAKczAAB4bC9jaGFydHMvY29sb3JzMS54bWxQSwECLQAU&#10;AAYACAAAACEAFa+qPL0AAAArAQAAIwAAAAAAAAAAAAAAAADXNAAAeGwvd29ya3NoZWV0cy9fcmVs&#10;cy9zaGVldDEueG1sLnJlbHNQSwECLQAUAAYACAAAACEADkT037wAAAAlAQAAIwAAAAAAAAAAAAAA&#10;AADVNQAAeGwvZHJhd2luZ3MvX3JlbHMvZHJhd2luZzEueG1sLnJlbHNQSwECLQAUAAYACAAAACEA&#10;gBvcgdIAAACPAQAAHwAAAAAAAAAAAAAAAADSNgAAeGwvY2hhcnRzL19yZWxzL2NoYXJ0MS54bWwu&#10;cmVsc1BLAQItABQABgAIAAAAIQDC+V8BIQEAAOwBAAARAAAAAAAAAAAAAAAAAOE3AABkb2NQcm9w&#10;cy9jb3JlLnhtbFBLAQItABQABgAIAAAAIQBL8Qg1owEAABYDAAAQAAAAAAAAAAAAAAAAADk6AABk&#10;b2NQcm9wcy9hcHAueG1sUEsFBgAAAAARABEAfAQAABI9AAAAAFBLAwQUAAYACAAAACEAgJ4r7t8A&#10;AAAIAQAADwAAAGRycy9kb3ducmV2LnhtbEyPQWvCQBSE74X+h+UVequbRGs1zYuItD1JoVoo3tbs&#10;Mwlm34bsmsR/3/XUHocZZr7JVqNpRE+dqy0jxJMIBHFhdc0lwvf+/WkBwnnFWjWWCeFKDlb5/V2m&#10;Um0H/qJ+50sRStilCqHyvk2ldEVFRrmJbYmDd7KdUT7IrpS6U0MoN41Momgujao5LFSqpU1FxXl3&#10;MQgfgxrW0/it355Pm+th//z5s40J8fFhXL+C8DT6vzDc8AM65IHpaC+snWgQ5skyJBGSBESwXxY3&#10;fUSYTWcJyDyT/w/kvwAAAP//AwBQSwMEFAAGAAgAAAAhAKsWzUa5AAAAIgEAABkAAABkcnMvX3Jl&#10;bHMvZTJvRG9jLnhtbC5yZWxzhI/NCsIwEITvgu8Q9m7TehCRJr2I0KvUB1jS7Q+2SchGsW9v0IuC&#10;4HF2mG92yuoxT+JOgUdnFRRZDoKsce1oewWX5rTZg+CItsXJWVKwEEOl16vyTBPGFOJh9CwSxbKC&#10;IUZ/kJLNQDNy5jzZ5HQuzBiTDL30aK7Yk9zm+U6GTwboL6aoWwWhbgsQzeJT83+267rR0NGZ20w2&#10;/qiQZsAQExBDT1HBS/L7WmTpU5C6lF/L9BMAAP//AwBQSwMEFAAGAAgAAAAhAPpl0TwGAQAAMQIA&#10;ACAAAABkcnMvY2hhcnRzL19yZWxzL2NoYXJ0MS54bWwucmVsc6yRTUvEMBBA74L/oczdpF1BRDbd&#10;gx+wBy+64nGJ6fSDTTIlE6X996bIqpVd9uIxCXnvTbJcDc5mHxi4I6+gEDlk6A1VnW8UvGweLq4h&#10;46h9pS15VDAiw6o8P1s+odUxXeK26zlLFM8K2hj7GynZtOg0C+rRp5OagtMxLUMje212ukG5yPMr&#10;GX4zoJwxs3WlIKyrS8g2Y5/Mp9lU153BOzLvDn08oNjbE1KHBqMCISS6N6ymeVk+diYQUx2394NB&#10;u32lsOMWMYrB8gDycOHiSKHb04QhJ7/iUlRRzOeWptUh3pKl8BxHiz9xZtrjQqQnPOYu/sP9R8tT&#10;xbdVzj66/AQAAP//AwBQSwECLQAUAAYACAAAACEARcncYlIBAACXAwAAEwAAAAAAAAAAAAAAAAAA&#10;AAAAW0NvbnRlbnRfVHlwZXNdLnhtbFBLAQItABQABgAIAAAAIQA4/SH/1gAAAJQBAAALAAAAAAAA&#10;AAAAAAAAAIMBAABfcmVscy8ucmVsc1BLAQItABQABgAIAAAAIQB7bNn48AQAACUQAAAOAAAAAAAA&#10;AAAAAAAAAIICAABkcnMvZTJvRG9jLnhtbFBLAQItABQABgAIAAAAIQCFJpKcMAkAABk+AAAVAAAA&#10;AAAAAAAAAAAAAJ4HAABkcnMvY2hhcnRzL2NoYXJ0MS54bWxQSwECLQAUAAYACAAAACEAkOjPp9wE&#10;AADRJgAAFQAAAAAAAAAAAAAAAAABEQAAZHJzL2NoYXJ0cy9zdHlsZTEueG1sUEsBAi0AFAAGAAgA&#10;AAAhABwUp6gCAQAAbgMAABYAAAAAAAAAAAAAAAAAEBYAAGRycy9jaGFydHMvY29sb3JzMS54bWxQ&#10;SwECLQAKAAAAAAAAACEAds9GY6RBAACkQQAALQAAAAAAAAAAAAAAAABGFwAAZHJzL2VtYmVkZGlu&#10;Z3MvTWljcm9zb2Z0X0V4Y2VsX1dvcmtzaGVldC54bHN4UEsBAi0AFAAGAAgAAAAhAICeK+7fAAAA&#10;CAEAAA8AAAAAAAAAAAAAAAAANVkAAGRycy9kb3ducmV2LnhtbFBLAQItABQABgAIAAAAIQCrFs1G&#10;uQAAACIBAAAZAAAAAAAAAAAAAAAAAEFaAABkcnMvX3JlbHMvZTJvRG9jLnhtbC5yZWxzUEsBAi0A&#10;FAAGAAgAAAAhAPpl0TwGAQAAMQIAACAAAAAAAAAAAAAAAAAAMVsAAGRycy9jaGFydHMvX3JlbHMv&#10;Y2hhcnQxLnhtbC5yZWxzUEsFBgAAAAAKAAoArQIAAHVcAAAAAA==&#10;">
                <v:group id="组合 4" o:spid="_x0000_s1027" style="position:absolute;width:45720;height:27432" coordsize="45720,274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<v:group id="组合 2" o:spid="_x0000_s1028" style="position:absolute;width:45720;height:27432" coordsize="45720,274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图表 1" o:spid="_x0000_s1029" type="#_x0000_t75" style="position:absolute;left:-60;top:-60;width:45840;height:2755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D57TwQAAANoAAAAPAAAAZHJzL2Rvd25yZXYueG1sRE9Na8JA&#10;EL0L/odlBC+im0hbJLqKtAq99NBUweOQHZNgdjZkR43/visUehoe73NWm9416kZdqD0bSGcJKOLC&#10;25pLA4ef/XQBKgiyxcYzGXhQgM16OFhhZv2dv+mWS6liCIcMDVQibaZ1KCpyGGa+JY7c2XcOJcKu&#10;1LbDewx3jZ4nyZt2WHNsqLCl94qKS351BuxJ6uvx9SttHi8fxXFyTmV3SI0Zj/rtEpRQL//iP/en&#10;jfPh+crz6vUvAAAA//8DAFBLAQItABQABgAIAAAAIQDb4fbL7gAAAIUBAAATAAAAAAAAAAAAAAAA&#10;AAAAAABbQ29udGVudF9UeXBlc10ueG1sUEsBAi0AFAAGAAgAAAAhAFr0LFu/AAAAFQEAAAsAAAAA&#10;AAAAAAAAAAAAHwEAAF9yZWxzLy5yZWxzUEsBAi0AFAAGAAgAAAAhAMAPntPBAAAA2gAAAA8AAAAA&#10;AAAAAAAAAAAABwIAAGRycy9kb3ducmV2LnhtbFBLBQYAAAAAAwADALcAAAD1AgAAAAA=&#10;">
                      <v:imagedata r:id="rId9" o:title=""/>
                      <o:lock v:ext="edit" aspectratio="f"/>
                    </v:shape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文本框 2" o:spid="_x0000_s1030" type="#_x0000_t202" style="position:absolute;left:238;top:79;width:7112;height:29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wd0swgAAANwAAAAPAAAAZHJzL2Rvd25yZXYueG1sRI9Pa8JA&#10;FMTvhX6H5Qm91U2E/iG6itQWPPRSTe+P7DMbzL4N2aeJ394VBI/DzPyGWaxG36oz9bEJbCCfZqCI&#10;q2Abrg2U+5/XT1BRkC22gcnAhSKsls9PCyxsGPiPzjupVYJwLNCAE+kKrWPlyGOcho44eYfQe5Qk&#10;+1rbHocE962eZdm79thwWnDY0Zej6rg7eQMidp1fym8ft//j72ZwWfWGpTEvk3E9ByU0yiN8b2+t&#10;gVn+Abcz6Qjo5RUAAP//AwBQSwECLQAUAAYACAAAACEA2+H2y+4AAACFAQAAEwAAAAAAAAAAAAAA&#10;AAAAAAAAW0NvbnRlbnRfVHlwZXNdLnhtbFBLAQItABQABgAIAAAAIQBa9CxbvwAAABUBAAALAAAA&#10;AAAAAAAAAAAAAB8BAABfcmVscy8ucmVsc1BLAQItABQABgAIAAAAIQBPwd0swgAAANwAAAAPAAAA&#10;AAAAAAAAAAAAAAcCAABkcnMvZG93bnJldi54bWxQSwUGAAAAAAMAAwC3AAAA9gIAAAAA&#10;" filled="f" stroked="f">
                      <v:textbox style="mso-fit-shape-to-text:t">
                        <w:txbxContent>
                          <w:p w14:paraId="383E29DF" w14:textId="74608BA0" w:rsidR="00050C87" w:rsidRPr="00050C87" w:rsidRDefault="00050C8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B</w:t>
                            </w:r>
                          </w:p>
                        </w:txbxContent>
                      </v:textbox>
                    </v:shape>
                  </v:group>
                  <v:shapetype id="_x0000_t47" coordsize="21600,21600" o:spt="47" adj="-8280,24300,-1800,4050" path="m@0@1l@2@3nfem,l21600,r,21600l,21600xe">
                    <v:stroke joinstyle="miter"/>
                    <v:formulas>
                      <v:f eqn="val #0"/>
                      <v:f eqn="val #1"/>
                      <v:f eqn="val #2"/>
                      <v:f eqn="val #3"/>
                    </v:formulas>
                    <v:path arrowok="t" o:extrusionok="f" gradientshapeok="t" o:connecttype="custom" o:connectlocs="@0,@1;10800,0;10800,21600;0,10800;21600,10800"/>
                    <v:handles>
                      <v:h position="#0,#1"/>
                      <v:h position="#2,#3"/>
                    </v:handles>
                    <o:callout v:ext="edit" type="oneSegment" on="t"/>
                  </v:shapetype>
                  <v:shape id="标注: 线形 3" o:spid="_x0000_s1031" type="#_x0000_t47" style="position:absolute;left:32300;top:5128;width:7945;height:35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OSA/xAAAANoAAAAPAAAAZHJzL2Rvd25yZXYueG1sRI9PawIx&#10;FMTvBb9DeIKXUrMq1LIaRQX/lNKDtnh+bJ67i5uXNYm666dvCoUeh5n5DTOdN6YSN3K+tKxg0E9A&#10;EGdWl5wr+P5av7yB8AFZY2WZFLTkYT7rPE0x1fbOe7odQi4ihH2KCooQ6lRKnxVk0PdtTRy9k3UG&#10;Q5Qul9rhPcJNJYdJ8ioNlhwXCqxpVVB2PlyNgjFf3j9W18/y6JcPbjfPtG0dKdXrNosJiEBN+A//&#10;tXdawQh+r8QbIGc/AAAA//8DAFBLAQItABQABgAIAAAAIQDb4fbL7gAAAIUBAAATAAAAAAAAAAAA&#10;AAAAAAAAAABbQ29udGVudF9UeXBlc10ueG1sUEsBAi0AFAAGAAgAAAAhAFr0LFu/AAAAFQEAAAsA&#10;AAAAAAAAAAAAAAAAHwEAAF9yZWxzLy5yZWxzUEsBAi0AFAAGAAgAAAAhAI85ID/EAAAA2gAAAA8A&#10;AAAAAAAAAAAAAAAABwIAAGRycy9kb3ducmV2LnhtbFBLBQYAAAAAAwADALcAAAD4AgAAAAA=&#10;" filled="f" strokecolor="black [3213]" strokeweight="1pt">
                    <v:textbox>
                      <w:txbxContent>
                        <w:p w14:paraId="2254EB25" w14:textId="77777777" w:rsidR="00050C87" w:rsidRPr="00481861" w:rsidRDefault="00050C87" w:rsidP="00050C87">
                          <w:pPr>
                            <w:spacing w:line="360" w:lineRule="auto"/>
                            <w:jc w:val="left"/>
                            <w:rPr>
                              <w:rFonts w:ascii="Times New Roman" w:hAnsi="Times New Roman" w:cs="Times New Roman"/>
                              <w:color w:val="000000" w:themeColor="text1"/>
                              <w:sz w:val="15"/>
                              <w:szCs w:val="15"/>
                            </w:rPr>
                          </w:pPr>
                          <w:r w:rsidRPr="00481861">
                            <w:rPr>
                              <w:rFonts w:ascii="Times New Roman" w:hAnsi="Times New Roman" w:cs="Times New Roman"/>
                              <w:i/>
                              <w:iCs/>
                              <w:color w:val="000000" w:themeColor="text1"/>
                              <w:sz w:val="15"/>
                              <w:szCs w:val="15"/>
                            </w:rPr>
                            <w:t xml:space="preserve">G. </w:t>
                          </w:r>
                          <w:proofErr w:type="spellStart"/>
                          <w:r w:rsidRPr="00481861">
                            <w:rPr>
                              <w:rFonts w:ascii="Times New Roman" w:hAnsi="Times New Roman" w:cs="Times New Roman"/>
                              <w:i/>
                              <w:iCs/>
                              <w:color w:val="000000" w:themeColor="text1"/>
                              <w:sz w:val="15"/>
                              <w:szCs w:val="15"/>
                            </w:rPr>
                            <w:t>siphonantha</w:t>
                          </w:r>
                          <w:proofErr w:type="spellEnd"/>
                        </w:p>
                        <w:p w14:paraId="21CC40F6" w14:textId="77777777" w:rsidR="00050C87" w:rsidRPr="00050C87" w:rsidRDefault="00050C87" w:rsidP="00050C87">
                          <w:pPr>
                            <w:jc w:val="center"/>
                            <w:rPr>
                              <w:sz w:val="15"/>
                              <w:szCs w:val="15"/>
                            </w:rPr>
                          </w:pPr>
                        </w:p>
                      </w:txbxContent>
                    </v:textbox>
                    <o:callout v:ext="edit" minusy="t"/>
                  </v:shape>
                </v:group>
                <v:shape id="标注: 线形 5" o:spid="_x0000_s1032" type="#_x0000_t47" style="position:absolute;left:31844;top:993;width:7945;height:35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I8gWwwAAANoAAAAPAAAAZHJzL2Rvd25yZXYueG1sRI9Ra8Iw&#10;FIXfB/6HcAVfxkwndEhnlCEKhTGwTny+NHdtWHNTkqy2/34ZCHs8nHO+w9nsRtuJgXwwjhU8LzMQ&#10;xLXThhsFl8/j0xpEiMgaO8ekYKIAu+3sYYOFdjeuaDjHRiQIhwIVtDH2hZShbsliWLqeOHlfzluM&#10;SfpGao+3BLedXGXZi7RoOC202NO+pfr7/GMVXN8zvQ6XqznkZSUfVx/TafBGqcV8fHsFEWmM/+F7&#10;u9QKcvi7km6A3P4CAAD//wMAUEsBAi0AFAAGAAgAAAAhANvh9svuAAAAhQEAABMAAAAAAAAAAAAA&#10;AAAAAAAAAFtDb250ZW50X1R5cGVzXS54bWxQSwECLQAUAAYACAAAACEAWvQsW78AAAAVAQAACwAA&#10;AAAAAAAAAAAAAAAfAQAAX3JlbHMvLnJlbHNQSwECLQAUAAYACAAAACEA+yPIFsMAAADaAAAADwAA&#10;AAAAAAAAAAAAAAAHAgAAZHJzL2Rvd25yZXYueG1sUEsFBgAAAAADAAMAtwAAAPcCAAAAAA==&#10;" filled="f" strokecolor="windowText" strokeweight="1pt">
                  <v:textbox>
                    <w:txbxContent>
                      <w:p w14:paraId="15471AFA" w14:textId="1C4DB0D9" w:rsidR="00481861" w:rsidRPr="00481861" w:rsidRDefault="00481861" w:rsidP="00481861">
                        <w:pPr>
                          <w:jc w:val="center"/>
                          <w:rPr>
                            <w:rFonts w:ascii="Times New Roman" w:hAnsi="Times New Roman" w:cs="Times New Roman"/>
                            <w:i/>
                            <w:iCs/>
                            <w:color w:val="000000" w:themeColor="text1"/>
                            <w:sz w:val="15"/>
                            <w:szCs w:val="15"/>
                          </w:rPr>
                        </w:pPr>
                        <w:r w:rsidRPr="00481861">
                          <w:rPr>
                            <w:rFonts w:ascii="Times New Roman" w:hAnsi="Times New Roman" w:cs="Times New Roman"/>
                            <w:i/>
                            <w:iCs/>
                            <w:color w:val="000000" w:themeColor="text1"/>
                            <w:sz w:val="15"/>
                            <w:szCs w:val="15"/>
                          </w:rPr>
                          <w:t>G. officinalis</w:t>
                        </w:r>
                      </w:p>
                    </w:txbxContent>
                  </v:textbox>
                  <o:callout v:ext="edit" minusy="t"/>
                </v:shape>
              </v:group>
              <o:OLEObject Type="Embed" ProgID="Excel.Chart.8" ShapeID="图表 1" DrawAspect="Content" ObjectID="_1706358847" r:id="rId10">
                <o:FieldCodes>\s</o:FieldCodes>
              </o:OLEObject>
            </w:pict>
          </mc:Fallback>
        </mc:AlternateContent>
      </w:r>
    </w:p>
    <w:p w14:paraId="18D29450" w14:textId="222F79CE" w:rsidR="00DD5E62" w:rsidRDefault="00DD5E62" w:rsidP="00050C87">
      <w:pPr>
        <w:jc w:val="center"/>
      </w:pPr>
    </w:p>
    <w:p w14:paraId="407EFCD0" w14:textId="7C98C4E1" w:rsidR="00DD5E62" w:rsidRDefault="00DD5E62" w:rsidP="00050C87">
      <w:pPr>
        <w:jc w:val="center"/>
      </w:pPr>
    </w:p>
    <w:p w14:paraId="6910FFAD" w14:textId="77777777" w:rsidR="00DD5E62" w:rsidRDefault="00DD5E62" w:rsidP="00050C87">
      <w:pPr>
        <w:jc w:val="center"/>
      </w:pPr>
    </w:p>
    <w:p w14:paraId="08ABEF0A" w14:textId="304A3498" w:rsidR="00DD5E62" w:rsidRDefault="00DD5E62" w:rsidP="00050C87">
      <w:pPr>
        <w:jc w:val="center"/>
      </w:pPr>
    </w:p>
    <w:p w14:paraId="7135546F" w14:textId="77777777" w:rsidR="00DD5E62" w:rsidRDefault="00DD5E62" w:rsidP="00050C87">
      <w:pPr>
        <w:jc w:val="center"/>
      </w:pPr>
    </w:p>
    <w:p w14:paraId="46A913D3" w14:textId="2702D15A" w:rsidR="00DD5E62" w:rsidRDefault="00DD5E62" w:rsidP="00050C87">
      <w:pPr>
        <w:jc w:val="center"/>
      </w:pPr>
    </w:p>
    <w:p w14:paraId="0F59D0E3" w14:textId="39D00D79" w:rsidR="00DD5E62" w:rsidRDefault="00DD5E62" w:rsidP="00050C87">
      <w:pPr>
        <w:jc w:val="center"/>
      </w:pPr>
    </w:p>
    <w:p w14:paraId="788701C7" w14:textId="3423EBAF" w:rsidR="00DD5E62" w:rsidRDefault="00DD5E62" w:rsidP="00050C87">
      <w:pPr>
        <w:jc w:val="center"/>
      </w:pPr>
    </w:p>
    <w:p w14:paraId="5FC821C7" w14:textId="5BB5B6FA" w:rsidR="00DD5E62" w:rsidRDefault="00DD5E62" w:rsidP="00050C87">
      <w:pPr>
        <w:jc w:val="center"/>
      </w:pPr>
    </w:p>
    <w:p w14:paraId="6653A416" w14:textId="4DF667EA" w:rsidR="00DD5E62" w:rsidRDefault="00DD5E62" w:rsidP="00050C87">
      <w:pPr>
        <w:jc w:val="center"/>
      </w:pPr>
    </w:p>
    <w:p w14:paraId="4B251C95" w14:textId="621E3DE4" w:rsidR="00DD5E62" w:rsidRDefault="00DD5E62" w:rsidP="00050C87">
      <w:pPr>
        <w:jc w:val="center"/>
      </w:pPr>
    </w:p>
    <w:p w14:paraId="20DAB202" w14:textId="7DB92F34" w:rsidR="00DD5E62" w:rsidRDefault="00DD5E62" w:rsidP="00050C87">
      <w:pPr>
        <w:jc w:val="center"/>
      </w:pPr>
    </w:p>
    <w:p w14:paraId="7BB7D4A2" w14:textId="061512B7" w:rsidR="00640506" w:rsidRDefault="00640506" w:rsidP="00050C87">
      <w:pPr>
        <w:jc w:val="center"/>
      </w:pPr>
    </w:p>
    <w:p w14:paraId="717BA9A7" w14:textId="4EE08A6C" w:rsidR="00C75FA9" w:rsidRPr="00146C28" w:rsidRDefault="00C75FA9" w:rsidP="00C75FA9">
      <w:pPr>
        <w:jc w:val="center"/>
      </w:pPr>
      <w:r w:rsidRPr="00C75FA9">
        <w:rPr>
          <w:rFonts w:ascii="Times New Roman" w:eastAsia="宋体" w:hAnsi="Times New Roman" w:cs="Times New Roman" w:hint="eastAsia"/>
          <w:color w:val="000000" w:themeColor="text1"/>
          <w:szCs w:val="24"/>
        </w:rPr>
        <w:t>Figure</w:t>
      </w:r>
      <w:r w:rsidRPr="00C75FA9">
        <w:rPr>
          <w:rFonts w:ascii="Times New Roman" w:eastAsia="宋体" w:hAnsi="Times New Roman" w:cs="Times New Roman"/>
          <w:color w:val="000000" w:themeColor="text1"/>
          <w:szCs w:val="24"/>
        </w:rPr>
        <w:t xml:space="preserve"> 1S. </w:t>
      </w:r>
      <w:r>
        <w:rPr>
          <w:rFonts w:ascii="Times New Roman" w:eastAsia="宋体" w:hAnsi="Times New Roman" w:cs="Times New Roman"/>
          <w:color w:val="000000" w:themeColor="text1"/>
          <w:szCs w:val="24"/>
        </w:rPr>
        <w:t xml:space="preserve">Relative abundances of the endophytic fungi at the </w:t>
      </w:r>
      <w:r w:rsidRPr="007C4A84">
        <w:rPr>
          <w:rFonts w:ascii="Times New Roman" w:eastAsia="宋体" w:hAnsi="Times New Roman" w:cs="Times New Roman"/>
          <w:color w:val="000000" w:themeColor="text1"/>
          <w:szCs w:val="24"/>
        </w:rPr>
        <w:t>phylum level</w:t>
      </w:r>
      <w:r>
        <w:rPr>
          <w:rFonts w:ascii="Times New Roman" w:eastAsia="宋体" w:hAnsi="Times New Roman" w:cs="Times New Roman"/>
          <w:color w:val="000000" w:themeColor="text1"/>
          <w:szCs w:val="24"/>
        </w:rPr>
        <w:t xml:space="preserve"> (A) </w:t>
      </w:r>
      <w:r>
        <w:rPr>
          <w:rFonts w:ascii="Times New Roman" w:eastAsia="宋体" w:hAnsi="Times New Roman" w:cs="Times New Roman" w:hint="eastAsia"/>
          <w:color w:val="000000" w:themeColor="text1"/>
          <w:szCs w:val="24"/>
        </w:rPr>
        <w:t>and</w:t>
      </w:r>
      <w:r>
        <w:rPr>
          <w:rFonts w:ascii="Times New Roman" w:eastAsia="宋体" w:hAnsi="Times New Roman" w:cs="Times New Roman"/>
          <w:color w:val="000000" w:themeColor="text1"/>
          <w:szCs w:val="24"/>
        </w:rPr>
        <w:t xml:space="preserve"> endophytic bacteria at the phylum level (B). "Other" represents the total of relative abundance outside top ten maximum relative abundance levels.</w:t>
      </w:r>
    </w:p>
    <w:sectPr w:rsidR="00C75FA9" w:rsidRPr="00146C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C51B54" w14:textId="77777777" w:rsidR="00167F7D" w:rsidRDefault="00167F7D" w:rsidP="00146C28">
      <w:r>
        <w:separator/>
      </w:r>
    </w:p>
  </w:endnote>
  <w:endnote w:type="continuationSeparator" w:id="0">
    <w:p w14:paraId="559E2F44" w14:textId="77777777" w:rsidR="00167F7D" w:rsidRDefault="00167F7D" w:rsidP="00146C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BAA0CB" w14:textId="77777777" w:rsidR="00167F7D" w:rsidRDefault="00167F7D" w:rsidP="00146C28">
      <w:r>
        <w:separator/>
      </w:r>
    </w:p>
  </w:footnote>
  <w:footnote w:type="continuationSeparator" w:id="0">
    <w:p w14:paraId="294E595C" w14:textId="77777777" w:rsidR="00167F7D" w:rsidRDefault="00167F7D" w:rsidP="00146C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0506"/>
    <w:rsid w:val="00050C87"/>
    <w:rsid w:val="000C0D27"/>
    <w:rsid w:val="00146C28"/>
    <w:rsid w:val="00167F7D"/>
    <w:rsid w:val="00173E61"/>
    <w:rsid w:val="00303EBC"/>
    <w:rsid w:val="00355AA2"/>
    <w:rsid w:val="00481861"/>
    <w:rsid w:val="00563352"/>
    <w:rsid w:val="00640506"/>
    <w:rsid w:val="007E7BE4"/>
    <w:rsid w:val="008E33E8"/>
    <w:rsid w:val="00A23B2F"/>
    <w:rsid w:val="00B91A7B"/>
    <w:rsid w:val="00C75FA9"/>
    <w:rsid w:val="00D45664"/>
    <w:rsid w:val="00DD5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734EC3"/>
  <w15:chartTrackingRefBased/>
  <w15:docId w15:val="{06156D41-EF39-4BE4-BE4F-3FF68AA5C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6C2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6C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6C2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6C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6C28"/>
    <w:rPr>
      <w:sz w:val="18"/>
      <w:szCs w:val="18"/>
    </w:rPr>
  </w:style>
  <w:style w:type="table" w:styleId="a7">
    <w:name w:val="Table Grid"/>
    <w:basedOn w:val="a1"/>
    <w:uiPriority w:val="39"/>
    <w:rsid w:val="00146C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oleObject" Target="embeddings/Microsoft_Excel_Chart.xls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doughnutChart>
        <c:varyColors val="1"/>
        <c:ser>
          <c:idx val="0"/>
          <c:order val="0"/>
          <c:tx>
            <c:strRef>
              <c:f>'otu_table.p10.group.relative.tr'!$D$14</c:f>
              <c:strCache>
                <c:ptCount val="1"/>
                <c:pt idx="0">
                  <c:v>GS.3r</c:v>
                </c:pt>
              </c:strCache>
            </c:strRef>
          </c:tx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3A3B-45E6-A27F-DDC896271AF3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3A3B-45E6-A27F-DDC896271AF3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3A3B-45E6-A27F-DDC896271AF3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3A3B-45E6-A27F-DDC896271AF3}"/>
              </c:ext>
            </c:extLst>
          </c:dPt>
          <c:dPt>
            <c:idx val="4"/>
            <c:bubble3D val="0"/>
            <c:spPr>
              <a:solidFill>
                <a:schemeClr val="accent5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3A3B-45E6-A27F-DDC896271AF3}"/>
              </c:ext>
            </c:extLst>
          </c:dPt>
          <c:dPt>
            <c:idx val="5"/>
            <c:bubble3D val="0"/>
            <c:spPr>
              <a:solidFill>
                <a:schemeClr val="accent6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B-3A3B-45E6-A27F-DDC896271AF3}"/>
              </c:ext>
            </c:extLst>
          </c:dPt>
          <c:dPt>
            <c:idx val="6"/>
            <c:bubble3D val="0"/>
            <c:spPr>
              <a:solidFill>
                <a:schemeClr val="accent1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D-3A3B-45E6-A27F-DDC896271AF3}"/>
              </c:ext>
            </c:extLst>
          </c:dPt>
          <c:dPt>
            <c:idx val="7"/>
            <c:bubble3D val="0"/>
            <c:spPr>
              <a:solidFill>
                <a:schemeClr val="accent2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F-3A3B-45E6-A27F-DDC896271AF3}"/>
              </c:ext>
            </c:extLst>
          </c:dPt>
          <c:dPt>
            <c:idx val="8"/>
            <c:bubble3D val="0"/>
            <c:spPr>
              <a:solidFill>
                <a:schemeClr val="accent3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1-3A3B-45E6-A27F-DDC896271AF3}"/>
              </c:ext>
            </c:extLst>
          </c:dPt>
          <c:dPt>
            <c:idx val="9"/>
            <c:bubble3D val="0"/>
            <c:spPr>
              <a:solidFill>
                <a:schemeClr val="accent4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3-3A3B-45E6-A27F-DDC896271AF3}"/>
              </c:ext>
            </c:extLst>
          </c:dPt>
          <c:dPt>
            <c:idx val="10"/>
            <c:bubble3D val="0"/>
            <c:spPr>
              <a:solidFill>
                <a:srgbClr val="FFFF00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5-3A3B-45E6-A27F-DDC896271AF3}"/>
              </c:ext>
            </c:extLst>
          </c:dPt>
          <c:cat>
            <c:strRef>
              <c:f>'otu_table.p10.group.relative.tr'!$E$13:$O$13</c:f>
              <c:strCache>
                <c:ptCount val="11"/>
                <c:pt idx="0">
                  <c:v>Ascomycota</c:v>
                </c:pt>
                <c:pt idx="1">
                  <c:v>Basidiomycota</c:v>
                </c:pt>
                <c:pt idx="2">
                  <c:v>Rozellomycota</c:v>
                </c:pt>
                <c:pt idx="3">
                  <c:v>Fungi_phy_Incertae_sedis</c:v>
                </c:pt>
                <c:pt idx="4">
                  <c:v>Mortierellomycota</c:v>
                </c:pt>
                <c:pt idx="5">
                  <c:v>Glomeromycota</c:v>
                </c:pt>
                <c:pt idx="6">
                  <c:v>Chytridiomycota</c:v>
                </c:pt>
                <c:pt idx="7">
                  <c:v>Kickxellomycota</c:v>
                </c:pt>
                <c:pt idx="8">
                  <c:v>Mucoromycota</c:v>
                </c:pt>
                <c:pt idx="9">
                  <c:v>GS01</c:v>
                </c:pt>
                <c:pt idx="10">
                  <c:v>Others</c:v>
                </c:pt>
              </c:strCache>
            </c:strRef>
          </c:cat>
          <c:val>
            <c:numRef>
              <c:f>'otu_table.p10.group.relative.tr'!$E$14:$O$14</c:f>
              <c:numCache>
                <c:formatCode>General</c:formatCode>
                <c:ptCount val="11"/>
                <c:pt idx="0">
                  <c:v>0.41108800000000001</c:v>
                </c:pt>
                <c:pt idx="1">
                  <c:v>0.16201299999999999</c:v>
                </c:pt>
                <c:pt idx="2">
                  <c:v>8.3999999999999995E-5</c:v>
                </c:pt>
                <c:pt idx="3">
                  <c:v>6.0999999999999997E-4</c:v>
                </c:pt>
                <c:pt idx="4">
                  <c:v>4.15E-4</c:v>
                </c:pt>
                <c:pt idx="5">
                  <c:v>9.4700000000000003E-4</c:v>
                </c:pt>
                <c:pt idx="6">
                  <c:v>3.0499999999999999E-4</c:v>
                </c:pt>
                <c:pt idx="7">
                  <c:v>5.8399999999999999E-4</c:v>
                </c:pt>
                <c:pt idx="8">
                  <c:v>1.8200000000000001E-4</c:v>
                </c:pt>
                <c:pt idx="9">
                  <c:v>0</c:v>
                </c:pt>
                <c:pt idx="10">
                  <c:v>0.423773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6-3A3B-45E6-A27F-DDC896271AF3}"/>
            </c:ext>
          </c:extLst>
        </c:ser>
        <c:ser>
          <c:idx val="1"/>
          <c:order val="1"/>
          <c:tx>
            <c:strRef>
              <c:f>'otu_table.p10.group.relative.tr'!$D$15</c:f>
              <c:strCache>
                <c:ptCount val="1"/>
                <c:pt idx="0">
                  <c:v>GO.3r</c:v>
                </c:pt>
              </c:strCache>
            </c:strRef>
          </c:tx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8-3A3B-45E6-A27F-DDC896271AF3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A-3A3B-45E6-A27F-DDC896271AF3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C-3A3B-45E6-A27F-DDC896271AF3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E-3A3B-45E6-A27F-DDC896271AF3}"/>
              </c:ext>
            </c:extLst>
          </c:dPt>
          <c:dPt>
            <c:idx val="4"/>
            <c:bubble3D val="0"/>
            <c:spPr>
              <a:solidFill>
                <a:schemeClr val="accent5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0-3A3B-45E6-A27F-DDC896271AF3}"/>
              </c:ext>
            </c:extLst>
          </c:dPt>
          <c:dPt>
            <c:idx val="5"/>
            <c:bubble3D val="0"/>
            <c:spPr>
              <a:solidFill>
                <a:schemeClr val="accent6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2-3A3B-45E6-A27F-DDC896271AF3}"/>
              </c:ext>
            </c:extLst>
          </c:dPt>
          <c:dPt>
            <c:idx val="6"/>
            <c:bubble3D val="0"/>
            <c:spPr>
              <a:solidFill>
                <a:schemeClr val="accent1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4-3A3B-45E6-A27F-DDC896271AF3}"/>
              </c:ext>
            </c:extLst>
          </c:dPt>
          <c:dPt>
            <c:idx val="7"/>
            <c:bubble3D val="0"/>
            <c:spPr>
              <a:solidFill>
                <a:schemeClr val="accent2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6-3A3B-45E6-A27F-DDC896271AF3}"/>
              </c:ext>
            </c:extLst>
          </c:dPt>
          <c:dPt>
            <c:idx val="8"/>
            <c:bubble3D val="0"/>
            <c:spPr>
              <a:solidFill>
                <a:schemeClr val="accent3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8-3A3B-45E6-A27F-DDC896271AF3}"/>
              </c:ext>
            </c:extLst>
          </c:dPt>
          <c:dPt>
            <c:idx val="9"/>
            <c:bubble3D val="0"/>
            <c:spPr>
              <a:solidFill>
                <a:schemeClr val="accent4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A-3A3B-45E6-A27F-DDC896271AF3}"/>
              </c:ext>
            </c:extLst>
          </c:dPt>
          <c:dPt>
            <c:idx val="10"/>
            <c:bubble3D val="0"/>
            <c:spPr>
              <a:solidFill>
                <a:schemeClr val="accent5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C-3A3B-45E6-A27F-DDC896271AF3}"/>
              </c:ext>
            </c:extLst>
          </c:dPt>
          <c:cat>
            <c:strRef>
              <c:f>'otu_table.p10.group.relative.tr'!$E$13:$O$13</c:f>
              <c:strCache>
                <c:ptCount val="11"/>
                <c:pt idx="0">
                  <c:v>Ascomycota</c:v>
                </c:pt>
                <c:pt idx="1">
                  <c:v>Basidiomycota</c:v>
                </c:pt>
                <c:pt idx="2">
                  <c:v>Rozellomycota</c:v>
                </c:pt>
                <c:pt idx="3">
                  <c:v>Fungi_phy_Incertae_sedis</c:v>
                </c:pt>
                <c:pt idx="4">
                  <c:v>Mortierellomycota</c:v>
                </c:pt>
                <c:pt idx="5">
                  <c:v>Glomeromycota</c:v>
                </c:pt>
                <c:pt idx="6">
                  <c:v>Chytridiomycota</c:v>
                </c:pt>
                <c:pt idx="7">
                  <c:v>Kickxellomycota</c:v>
                </c:pt>
                <c:pt idx="8">
                  <c:v>Mucoromycota</c:v>
                </c:pt>
                <c:pt idx="9">
                  <c:v>GS01</c:v>
                </c:pt>
                <c:pt idx="10">
                  <c:v>Others</c:v>
                </c:pt>
              </c:strCache>
            </c:strRef>
          </c:cat>
          <c:val>
            <c:numRef>
              <c:f>'otu_table.p10.group.relative.tr'!$E$15:$O$15</c:f>
              <c:numCache>
                <c:formatCode>General</c:formatCode>
                <c:ptCount val="11"/>
                <c:pt idx="0">
                  <c:v>0.65399399999999996</c:v>
                </c:pt>
                <c:pt idx="1">
                  <c:v>0.14769299999999999</c:v>
                </c:pt>
                <c:pt idx="2">
                  <c:v>5.1999999999999997E-5</c:v>
                </c:pt>
                <c:pt idx="3">
                  <c:v>0</c:v>
                </c:pt>
                <c:pt idx="4">
                  <c:v>1.8220000000000001E-3</c:v>
                </c:pt>
                <c:pt idx="5">
                  <c:v>1.2390000000000001E-3</c:v>
                </c:pt>
                <c:pt idx="6">
                  <c:v>1.0399999999999999E-4</c:v>
                </c:pt>
                <c:pt idx="7">
                  <c:v>4.9899999999999999E-4</c:v>
                </c:pt>
                <c:pt idx="8">
                  <c:v>4.0900000000000002E-4</c:v>
                </c:pt>
                <c:pt idx="9">
                  <c:v>0</c:v>
                </c:pt>
                <c:pt idx="10">
                  <c:v>0.19418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D-3A3B-45E6-A27F-DDC896271AF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  <c:holeSize val="75"/>
      </c:doughnutChart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1.0799212598425199E-2"/>
          <c:y val="0.69618183143773693"/>
          <c:w val="0.96729046369203853"/>
          <c:h val="0.2760403907844852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doughnutChart>
        <c:varyColors val="1"/>
        <c:ser>
          <c:idx val="0"/>
          <c:order val="0"/>
          <c:tx>
            <c:strRef>
              <c:f>'otu_table.p10.group.relative.tr'!$D$13</c:f>
              <c:strCache>
                <c:ptCount val="1"/>
                <c:pt idx="0">
                  <c:v>GS.3r</c:v>
                </c:pt>
              </c:strCache>
            </c:strRef>
          </c:tx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F568-4C7C-99C2-6EC46E63DAB8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F568-4C7C-99C2-6EC46E63DAB8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F568-4C7C-99C2-6EC46E63DAB8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F568-4C7C-99C2-6EC46E63DAB8}"/>
              </c:ext>
            </c:extLst>
          </c:dPt>
          <c:dPt>
            <c:idx val="4"/>
            <c:bubble3D val="0"/>
            <c:spPr>
              <a:solidFill>
                <a:schemeClr val="accent5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F568-4C7C-99C2-6EC46E63DAB8}"/>
              </c:ext>
            </c:extLst>
          </c:dPt>
          <c:dPt>
            <c:idx val="5"/>
            <c:bubble3D val="0"/>
            <c:spPr>
              <a:solidFill>
                <a:schemeClr val="accent6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B-F568-4C7C-99C2-6EC46E63DAB8}"/>
              </c:ext>
            </c:extLst>
          </c:dPt>
          <c:dPt>
            <c:idx val="6"/>
            <c:bubble3D val="0"/>
            <c:spPr>
              <a:solidFill>
                <a:schemeClr val="accent1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D-F568-4C7C-99C2-6EC46E63DAB8}"/>
              </c:ext>
            </c:extLst>
          </c:dPt>
          <c:dPt>
            <c:idx val="7"/>
            <c:bubble3D val="0"/>
            <c:spPr>
              <a:solidFill>
                <a:schemeClr val="accent2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F-F568-4C7C-99C2-6EC46E63DAB8}"/>
              </c:ext>
            </c:extLst>
          </c:dPt>
          <c:dPt>
            <c:idx val="8"/>
            <c:bubble3D val="0"/>
            <c:spPr>
              <a:solidFill>
                <a:schemeClr val="accent3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1-F568-4C7C-99C2-6EC46E63DAB8}"/>
              </c:ext>
            </c:extLst>
          </c:dPt>
          <c:dPt>
            <c:idx val="9"/>
            <c:bubble3D val="0"/>
            <c:spPr>
              <a:solidFill>
                <a:schemeClr val="accent4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3-F568-4C7C-99C2-6EC46E63DAB8}"/>
              </c:ext>
            </c:extLst>
          </c:dPt>
          <c:dPt>
            <c:idx val="10"/>
            <c:bubble3D val="0"/>
            <c:spPr>
              <a:solidFill>
                <a:schemeClr val="accent5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5-F568-4C7C-99C2-6EC46E63DAB8}"/>
              </c:ext>
            </c:extLst>
          </c:dPt>
          <c:cat>
            <c:strRef>
              <c:f>'otu_table.p10.group.relative.tr'!$E$12:$O$12</c:f>
              <c:strCache>
                <c:ptCount val="11"/>
                <c:pt idx="0">
                  <c:v>Proteobacteria</c:v>
                </c:pt>
                <c:pt idx="1">
                  <c:v>Actinobacteriota</c:v>
                </c:pt>
                <c:pt idx="2">
                  <c:v>Myxococcota</c:v>
                </c:pt>
                <c:pt idx="3">
                  <c:v>Bacteroidota</c:v>
                </c:pt>
                <c:pt idx="4">
                  <c:v>unidentified_Bacteria</c:v>
                </c:pt>
                <c:pt idx="5">
                  <c:v>Firmicutes</c:v>
                </c:pt>
                <c:pt idx="6">
                  <c:v>Chloroflexi</c:v>
                </c:pt>
                <c:pt idx="7">
                  <c:v>Verrucomicrobiota</c:v>
                </c:pt>
                <c:pt idx="8">
                  <c:v>Planctomycetota</c:v>
                </c:pt>
                <c:pt idx="9">
                  <c:v>Bdellovibrionota</c:v>
                </c:pt>
                <c:pt idx="10">
                  <c:v>Others</c:v>
                </c:pt>
              </c:strCache>
            </c:strRef>
          </c:cat>
          <c:val>
            <c:numRef>
              <c:f>'otu_table.p10.group.relative.tr'!$E$13:$O$13</c:f>
              <c:numCache>
                <c:formatCode>General</c:formatCode>
                <c:ptCount val="11"/>
                <c:pt idx="0">
                  <c:v>0.57030700000000001</c:v>
                </c:pt>
                <c:pt idx="1">
                  <c:v>0.10449700000000001</c:v>
                </c:pt>
                <c:pt idx="2">
                  <c:v>0.106638</c:v>
                </c:pt>
                <c:pt idx="3">
                  <c:v>0.114632</c:v>
                </c:pt>
                <c:pt idx="4">
                  <c:v>4.6394999999999999E-2</c:v>
                </c:pt>
                <c:pt idx="5">
                  <c:v>1.4704E-2</c:v>
                </c:pt>
                <c:pt idx="6">
                  <c:v>1.428E-3</c:v>
                </c:pt>
                <c:pt idx="7">
                  <c:v>6.2810000000000001E-3</c:v>
                </c:pt>
                <c:pt idx="8">
                  <c:v>2.712E-3</c:v>
                </c:pt>
                <c:pt idx="9">
                  <c:v>1.9989999999999999E-3</c:v>
                </c:pt>
                <c:pt idx="10">
                  <c:v>3.0407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6-F568-4C7C-99C2-6EC46E63DAB8}"/>
            </c:ext>
          </c:extLst>
        </c:ser>
        <c:ser>
          <c:idx val="1"/>
          <c:order val="1"/>
          <c:tx>
            <c:strRef>
              <c:f>'otu_table.p10.group.relative.tr'!$D$14</c:f>
              <c:strCache>
                <c:ptCount val="1"/>
                <c:pt idx="0">
                  <c:v>GO.3r</c:v>
                </c:pt>
              </c:strCache>
            </c:strRef>
          </c:tx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8-F568-4C7C-99C2-6EC46E63DAB8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A-F568-4C7C-99C2-6EC46E63DAB8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C-F568-4C7C-99C2-6EC46E63DAB8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E-F568-4C7C-99C2-6EC46E63DAB8}"/>
              </c:ext>
            </c:extLst>
          </c:dPt>
          <c:dPt>
            <c:idx val="4"/>
            <c:bubble3D val="0"/>
            <c:spPr>
              <a:solidFill>
                <a:schemeClr val="accent5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0-F568-4C7C-99C2-6EC46E63DAB8}"/>
              </c:ext>
            </c:extLst>
          </c:dPt>
          <c:dPt>
            <c:idx val="5"/>
            <c:bubble3D val="0"/>
            <c:spPr>
              <a:solidFill>
                <a:schemeClr val="accent6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2-F568-4C7C-99C2-6EC46E63DAB8}"/>
              </c:ext>
            </c:extLst>
          </c:dPt>
          <c:dPt>
            <c:idx val="6"/>
            <c:bubble3D val="0"/>
            <c:spPr>
              <a:solidFill>
                <a:schemeClr val="accent1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4-F568-4C7C-99C2-6EC46E63DAB8}"/>
              </c:ext>
            </c:extLst>
          </c:dPt>
          <c:dPt>
            <c:idx val="7"/>
            <c:bubble3D val="0"/>
            <c:spPr>
              <a:solidFill>
                <a:schemeClr val="accent2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6-F568-4C7C-99C2-6EC46E63DAB8}"/>
              </c:ext>
            </c:extLst>
          </c:dPt>
          <c:dPt>
            <c:idx val="8"/>
            <c:bubble3D val="0"/>
            <c:spPr>
              <a:solidFill>
                <a:schemeClr val="accent3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8-F568-4C7C-99C2-6EC46E63DAB8}"/>
              </c:ext>
            </c:extLst>
          </c:dPt>
          <c:dPt>
            <c:idx val="9"/>
            <c:bubble3D val="0"/>
            <c:spPr>
              <a:solidFill>
                <a:schemeClr val="accent4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A-F568-4C7C-99C2-6EC46E63DAB8}"/>
              </c:ext>
            </c:extLst>
          </c:dPt>
          <c:dPt>
            <c:idx val="10"/>
            <c:bubble3D val="0"/>
            <c:spPr>
              <a:solidFill>
                <a:schemeClr val="accent5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C-F568-4C7C-99C2-6EC46E63DAB8}"/>
              </c:ext>
            </c:extLst>
          </c:dPt>
          <c:cat>
            <c:strRef>
              <c:f>'otu_table.p10.group.relative.tr'!$E$12:$O$12</c:f>
              <c:strCache>
                <c:ptCount val="11"/>
                <c:pt idx="0">
                  <c:v>Proteobacteria</c:v>
                </c:pt>
                <c:pt idx="1">
                  <c:v>Actinobacteriota</c:v>
                </c:pt>
                <c:pt idx="2">
                  <c:v>Myxococcota</c:v>
                </c:pt>
                <c:pt idx="3">
                  <c:v>Bacteroidota</c:v>
                </c:pt>
                <c:pt idx="4">
                  <c:v>unidentified_Bacteria</c:v>
                </c:pt>
                <c:pt idx="5">
                  <c:v>Firmicutes</c:v>
                </c:pt>
                <c:pt idx="6">
                  <c:v>Chloroflexi</c:v>
                </c:pt>
                <c:pt idx="7">
                  <c:v>Verrucomicrobiota</c:v>
                </c:pt>
                <c:pt idx="8">
                  <c:v>Planctomycetota</c:v>
                </c:pt>
                <c:pt idx="9">
                  <c:v>Bdellovibrionota</c:v>
                </c:pt>
                <c:pt idx="10">
                  <c:v>Others</c:v>
                </c:pt>
              </c:strCache>
            </c:strRef>
          </c:cat>
          <c:val>
            <c:numRef>
              <c:f>'otu_table.p10.group.relative.tr'!$E$14:$O$14</c:f>
              <c:numCache>
                <c:formatCode>General</c:formatCode>
                <c:ptCount val="11"/>
                <c:pt idx="0">
                  <c:v>0.72605299999999995</c:v>
                </c:pt>
                <c:pt idx="1">
                  <c:v>8.9079000000000005E-2</c:v>
                </c:pt>
                <c:pt idx="2">
                  <c:v>6.8807999999999994E-2</c:v>
                </c:pt>
                <c:pt idx="3">
                  <c:v>4.4824999999999997E-2</c:v>
                </c:pt>
                <c:pt idx="4">
                  <c:v>3.0835000000000001E-2</c:v>
                </c:pt>
                <c:pt idx="5">
                  <c:v>6.2810000000000001E-3</c:v>
                </c:pt>
                <c:pt idx="6">
                  <c:v>3.5690000000000001E-3</c:v>
                </c:pt>
                <c:pt idx="7">
                  <c:v>2.284E-3</c:v>
                </c:pt>
                <c:pt idx="8">
                  <c:v>2.284E-3</c:v>
                </c:pt>
                <c:pt idx="9">
                  <c:v>8.5700000000000001E-4</c:v>
                </c:pt>
                <c:pt idx="10">
                  <c:v>2.512500000000000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D-F568-4C7C-99C2-6EC46E63DAB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  <c:holeSize val="75"/>
      </c:doughnutChart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1.8667979002624673E-2"/>
          <c:y val="0.73321886847477402"/>
          <c:w val="0.94877493438320215"/>
          <c:h val="0.2390033537474482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</cdr:x>
      <cdr:y>0.00679</cdr:y>
    </cdr:from>
    <cdr:to>
      <cdr:x>0.15556</cdr:x>
      <cdr:y>0.10693</cdr:y>
    </cdr:to>
    <cdr:sp macro="" textlink="">
      <cdr:nvSpPr>
        <cdr:cNvPr id="2" name="文本框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0" y="18637"/>
          <a:ext cx="711200" cy="274691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spAutoFit/>
        </a:bodyPr>
        <a:lstStyle xmlns:a="http://schemas.openxmlformats.org/drawingml/2006/main"/>
        <a:p xmlns:a="http://schemas.openxmlformats.org/drawingml/2006/main">
          <a:pPr algn="just"/>
          <a:r>
            <a:rPr lang="en-US" sz="1050" kern="100">
              <a:effectLst/>
              <a:latin typeface="Times New Roman" panose="02020603050405020304" pitchFamily="18" charset="0"/>
              <a:ea typeface="等线" panose="02010600030101010101" pitchFamily="2" charset="-122"/>
              <a:cs typeface="Times New Roman" panose="02020603050405020304" pitchFamily="18" charset="0"/>
            </a:rPr>
            <a:t>A</a:t>
          </a:r>
          <a:endParaRPr lang="zh-CN" sz="1050" kern="100">
            <a:effectLst/>
            <a:latin typeface="等线" panose="02010600030101010101" pitchFamily="2" charset="-122"/>
            <a:ea typeface="等线" panose="02010600030101010101" pitchFamily="2" charset="-122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70844</cdr:x>
      <cdr:y>0.19155</cdr:y>
    </cdr:from>
    <cdr:to>
      <cdr:x>0.88219</cdr:x>
      <cdr:y>0.32048</cdr:y>
    </cdr:to>
    <cdr:sp macro="" textlink="">
      <cdr:nvSpPr>
        <cdr:cNvPr id="3" name="标注: 线形 2"/>
        <cdr:cNvSpPr/>
      </cdr:nvSpPr>
      <cdr:spPr>
        <a:xfrm xmlns:a="http://schemas.openxmlformats.org/drawingml/2006/main">
          <a:off x="3238996" y="525449"/>
          <a:ext cx="794385" cy="353695"/>
        </a:xfrm>
        <a:prstGeom xmlns:a="http://schemas.openxmlformats.org/drawingml/2006/main" prst="borderCallout1">
          <a:avLst/>
        </a:prstGeom>
        <a:noFill xmlns:a="http://schemas.openxmlformats.org/drawingml/2006/main"/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rot="0" spcFirstLastPara="0" vert="horz" wrap="square" lIns="91440" tIns="45720" rIns="91440" bIns="45720" numCol="1" spcCol="0" rtlCol="0" fromWordArt="0" anchor="ctr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pPr algn="l">
            <a:lnSpc>
              <a:spcPct val="150000"/>
            </a:lnSpc>
          </a:pPr>
          <a:r>
            <a:rPr lang="en-US" sz="750" i="1" kern="100">
              <a:solidFill>
                <a:srgbClr val="000000"/>
              </a:solidFill>
              <a:effectLst/>
              <a:latin typeface="Times New Roman" panose="02020603050405020304" pitchFamily="18" charset="0"/>
              <a:ea typeface="等线" panose="02010600030101010101" pitchFamily="2" charset="-122"/>
              <a:cs typeface="Times New Roman" panose="02020603050405020304" pitchFamily="18" charset="0"/>
            </a:rPr>
            <a:t>G. siphonantha</a:t>
          </a:r>
          <a:endParaRPr lang="zh-CN" sz="1050" kern="100">
            <a:effectLst/>
            <a:ea typeface="等线" panose="02010600030101010101" pitchFamily="2" charset="-122"/>
            <a:cs typeface="Times New Roman" panose="02020603050405020304" pitchFamily="18" charset="0"/>
          </a:endParaRPr>
        </a:p>
        <a:p xmlns:a="http://schemas.openxmlformats.org/drawingml/2006/main">
          <a:pPr algn="ctr"/>
          <a:r>
            <a:rPr lang="en-US" sz="750" kern="100">
              <a:effectLst/>
              <a:ea typeface="等线" panose="02010600030101010101" pitchFamily="2" charset="-122"/>
              <a:cs typeface="Times New Roman" panose="02020603050405020304" pitchFamily="18" charset="0"/>
            </a:rPr>
            <a:t> </a:t>
          </a:r>
          <a:endParaRPr lang="zh-CN" sz="1050" kern="100">
            <a:effectLst/>
            <a:ea typeface="等线" panose="02010600030101010101" pitchFamily="2" charset="-122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6984</cdr:x>
      <cdr:y>0.0302</cdr:y>
    </cdr:from>
    <cdr:to>
      <cdr:x>0.87215</cdr:x>
      <cdr:y>0.15913</cdr:y>
    </cdr:to>
    <cdr:sp macro="" textlink="">
      <cdr:nvSpPr>
        <cdr:cNvPr id="4" name="标注: 线形 3"/>
        <cdr:cNvSpPr/>
      </cdr:nvSpPr>
      <cdr:spPr>
        <a:xfrm xmlns:a="http://schemas.openxmlformats.org/drawingml/2006/main">
          <a:off x="3193067" y="82837"/>
          <a:ext cx="794385" cy="353695"/>
        </a:xfrm>
        <a:prstGeom xmlns:a="http://schemas.openxmlformats.org/drawingml/2006/main" prst="borderCallout1">
          <a:avLst/>
        </a:prstGeom>
        <a:noFill xmlns:a="http://schemas.openxmlformats.org/drawingml/2006/main"/>
        <a:ln xmlns:a="http://schemas.openxmlformats.org/drawingml/2006/main" w="12700" cap="flat" cmpd="sng" algn="ctr">
          <a:solidFill>
            <a:sysClr val="windowText" lastClr="000000"/>
          </a:solidFill>
          <a:prstDash val="solid"/>
          <a:miter lim="800000"/>
        </a:ln>
        <a:effectLst xmlns:a="http://schemas.openxmlformats.org/drawingml/2006/main"/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ctr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pPr algn="ctr"/>
          <a:r>
            <a:rPr lang="en-US" sz="750" i="1" kern="100">
              <a:solidFill>
                <a:srgbClr val="000000"/>
              </a:solidFill>
              <a:effectLst/>
              <a:latin typeface="Times New Roman" panose="02020603050405020304" pitchFamily="18" charset="0"/>
              <a:ea typeface="等线" panose="02010600030101010101" pitchFamily="2" charset="-122"/>
              <a:cs typeface="Times New Roman" panose="02020603050405020304" pitchFamily="18" charset="0"/>
            </a:rPr>
            <a:t>G. officinalis</a:t>
          </a:r>
          <a:endParaRPr lang="zh-CN" sz="1050" kern="100">
            <a:effectLst/>
            <a:latin typeface="等线" panose="02010600030101010101" pitchFamily="2" charset="-122"/>
            <a:ea typeface="等线" panose="02010600030101010101" pitchFamily="2" charset="-122"/>
            <a:cs typeface="Times New Roman" panose="02020603050405020304" pitchFamily="18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905089-A9B8-4E31-9EDF-A6A722F507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142</Words>
  <Characters>811</Characters>
  <Application>Microsoft Office Word</Application>
  <DocSecurity>0</DocSecurity>
  <Lines>6</Lines>
  <Paragraphs>1</Paragraphs>
  <ScaleCrop>false</ScaleCrop>
  <Company/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26324578@qq.com</dc:creator>
  <cp:keywords/>
  <dc:description/>
  <cp:lastModifiedBy>1226324578@qq.com</cp:lastModifiedBy>
  <cp:revision>9</cp:revision>
  <dcterms:created xsi:type="dcterms:W3CDTF">2022-01-12T13:13:00Z</dcterms:created>
  <dcterms:modified xsi:type="dcterms:W3CDTF">2022-02-14T07:48:00Z</dcterms:modified>
</cp:coreProperties>
</file>